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68B69884" w:rsidR="00136928" w:rsidRPr="00E35CFA" w:rsidRDefault="00136928" w:rsidP="00E35C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eastAsia="Calibri" w:hAnsi="Calibri" w:cs="Calibri"/>
          <w:color w:val="000000"/>
          <w:lang w:val="es-GT"/>
        </w:rPr>
      </w:pPr>
    </w:p>
    <w:p w14:paraId="17942E07" w14:textId="38B46321" w:rsidR="006B58D6" w:rsidRPr="006B58D6" w:rsidRDefault="006B58D6" w:rsidP="006B58D6">
      <w:pPr>
        <w:rPr>
          <w:rFonts w:asciiTheme="majorHAnsi" w:hAnsiTheme="majorHAnsi" w:cstheme="majorHAnsi"/>
          <w:b/>
        </w:rPr>
      </w:pPr>
      <w:bookmarkStart w:id="0" w:name="_Hlk111743284"/>
      <w:r w:rsidRPr="006B58D6">
        <w:rPr>
          <w:rFonts w:asciiTheme="majorHAnsi" w:hAnsiTheme="majorHAnsi" w:cstheme="majorHAnsi"/>
          <w:b/>
        </w:rPr>
        <w:t>S2 Text. Interview guide that evaluates understanding of language from the Spanish translation of the University of California at Berkeley Spanish-language template informed consent for biomedical studies updated with language from explanations from research participants</w:t>
      </w:r>
      <w:bookmarkEnd w:id="0"/>
    </w:p>
    <w:p w14:paraId="00000002" w14:textId="518C89ED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91" w:line="240" w:lineRule="auto"/>
        <w:jc w:val="center"/>
        <w:rPr>
          <w:rFonts w:ascii="Calibri" w:eastAsia="Calibri" w:hAnsi="Calibri" w:cs="Calibri"/>
          <w:b/>
          <w:color w:val="000000"/>
          <w:u w:val="single"/>
          <w:lang w:val="es-GT"/>
        </w:rPr>
      </w:pPr>
      <w:r>
        <w:rPr>
          <w:rFonts w:ascii="Calibri" w:eastAsia="Calibri" w:hAnsi="Calibri" w:cs="Calibri"/>
          <w:b/>
          <w:color w:val="000000"/>
          <w:u w:val="single"/>
        </w:rPr>
        <w:t xml:space="preserve">ENTREVISTA COGNITIVA </w:t>
      </w:r>
    </w:p>
    <w:p w14:paraId="3E95EF6C" w14:textId="4B1EDD30" w:rsidR="00E35CFA" w:rsidRPr="00E35CFA" w:rsidRDefault="00E35CF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91" w:line="240" w:lineRule="auto"/>
        <w:jc w:val="center"/>
        <w:rPr>
          <w:rFonts w:ascii="Calibri" w:eastAsia="Calibri" w:hAnsi="Calibri" w:cs="Calibri"/>
          <w:b/>
          <w:color w:val="000000"/>
          <w:lang w:val="es-GT"/>
        </w:rPr>
      </w:pPr>
      <w:r>
        <w:rPr>
          <w:rFonts w:ascii="Calibri" w:eastAsia="Calibri" w:hAnsi="Calibri" w:cs="Calibri"/>
          <w:b/>
          <w:color w:val="000000"/>
          <w:lang w:val="es-GT"/>
        </w:rPr>
        <w:t>Modificada con lenguaje de la comunidad</w:t>
      </w:r>
    </w:p>
    <w:p w14:paraId="00000003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63" w:line="240" w:lineRule="auto"/>
        <w:ind w:left="6"/>
        <w:rPr>
          <w:rFonts w:ascii="Calibri" w:eastAsia="Calibri" w:hAnsi="Calibri" w:cs="Calibri"/>
          <w:b/>
          <w:i/>
          <w:color w:val="000000"/>
        </w:rPr>
      </w:pPr>
      <w:r>
        <w:rPr>
          <w:rFonts w:ascii="Calibri" w:eastAsia="Calibri" w:hAnsi="Calibri" w:cs="Calibri"/>
          <w:b/>
          <w:i/>
          <w:color w:val="000000"/>
        </w:rPr>
        <w:t xml:space="preserve">Introducción a la entrevista </w:t>
      </w:r>
    </w:p>
    <w:p w14:paraId="00000004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64" w:lineRule="auto"/>
        <w:ind w:left="10" w:right="8" w:hanging="1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vamos a hablar de algunos temas que generalmente se mencionan, cuando </w:t>
      </w:r>
      <w:proofErr w:type="gramStart"/>
      <w:r>
        <w:rPr>
          <w:rFonts w:ascii="Calibri" w:eastAsia="Calibri" w:hAnsi="Calibri" w:cs="Calibri"/>
          <w:color w:val="000000"/>
        </w:rPr>
        <w:t>se  contacta</w:t>
      </w:r>
      <w:proofErr w:type="gramEnd"/>
      <w:r>
        <w:rPr>
          <w:rFonts w:ascii="Calibri" w:eastAsia="Calibri" w:hAnsi="Calibri" w:cs="Calibri"/>
          <w:color w:val="000000"/>
        </w:rPr>
        <w:t xml:space="preserve"> a las personas para que participen en estudios</w:t>
      </w:r>
      <w:bookmarkStart w:id="1" w:name="_GoBack"/>
      <w:bookmarkEnd w:id="1"/>
      <w:r>
        <w:rPr>
          <w:rFonts w:ascii="Calibri" w:eastAsia="Calibri" w:hAnsi="Calibri" w:cs="Calibri"/>
          <w:color w:val="000000"/>
        </w:rPr>
        <w:t xml:space="preserve"> de investigación que incluyen un  consentimiento amplio. Como usted ha participado en ese tipo de estudios es muy probable </w:t>
      </w:r>
      <w:proofErr w:type="gramStart"/>
      <w:r>
        <w:rPr>
          <w:rFonts w:ascii="Calibri" w:eastAsia="Calibri" w:hAnsi="Calibri" w:cs="Calibri"/>
          <w:color w:val="000000"/>
        </w:rPr>
        <w:t>que  algunas</w:t>
      </w:r>
      <w:proofErr w:type="gramEnd"/>
      <w:r>
        <w:rPr>
          <w:rFonts w:ascii="Calibri" w:eastAsia="Calibri" w:hAnsi="Calibri" w:cs="Calibri"/>
          <w:color w:val="000000"/>
        </w:rPr>
        <w:t xml:space="preserve"> frases ya le sean familiares. Si no, no hay problema, poco a poco las vamos a recordar.  </w:t>
      </w:r>
    </w:p>
    <w:p w14:paraId="00000005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8" w:line="263" w:lineRule="auto"/>
        <w:ind w:left="8" w:right="4" w:hanging="1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durante esta entrevista, vamos a hacer un ejercicio que se llama “parafraseo para </w:t>
      </w:r>
      <w:proofErr w:type="gramStart"/>
      <w:r>
        <w:rPr>
          <w:rFonts w:ascii="Calibri" w:eastAsia="Calibri" w:hAnsi="Calibri" w:cs="Calibri"/>
          <w:color w:val="000000"/>
        </w:rPr>
        <w:t>la  comprensión</w:t>
      </w:r>
      <w:proofErr w:type="gramEnd"/>
      <w:r>
        <w:rPr>
          <w:rFonts w:ascii="Calibri" w:eastAsia="Calibri" w:hAnsi="Calibri" w:cs="Calibri"/>
          <w:color w:val="000000"/>
        </w:rPr>
        <w:t xml:space="preserve">”. Para hacerlo vamos “a hacer de cuenta” que lo / la estoy invitando a participar </w:t>
      </w:r>
      <w:proofErr w:type="gramStart"/>
      <w:r>
        <w:rPr>
          <w:rFonts w:ascii="Calibri" w:eastAsia="Calibri" w:hAnsi="Calibri" w:cs="Calibri"/>
          <w:color w:val="000000"/>
        </w:rPr>
        <w:t>de  un</w:t>
      </w:r>
      <w:proofErr w:type="gramEnd"/>
      <w:r>
        <w:rPr>
          <w:rFonts w:ascii="Calibri" w:eastAsia="Calibri" w:hAnsi="Calibri" w:cs="Calibri"/>
          <w:color w:val="000000"/>
        </w:rPr>
        <w:t xml:space="preserve"> estudio y al final le pediré que me diga “con sus palabras” qué entiende por algunas frases o  palabras relacionadas con el uso de muestras y datos para estudios futuros.  </w:t>
      </w:r>
    </w:p>
    <w:p w14:paraId="00000006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3" w:line="261" w:lineRule="auto"/>
        <w:ind w:left="9" w:right="16" w:firstLine="9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Recuerde señor (a) XXX., este ejercicio lo vamos a hacer sobre un estudio que no es real, pero </w:t>
      </w:r>
      <w:proofErr w:type="gramStart"/>
      <w:r>
        <w:rPr>
          <w:rFonts w:ascii="Calibri" w:eastAsia="Calibri" w:hAnsi="Calibri" w:cs="Calibri"/>
          <w:color w:val="000000"/>
        </w:rPr>
        <w:t>que  se</w:t>
      </w:r>
      <w:proofErr w:type="gramEnd"/>
      <w:r>
        <w:rPr>
          <w:rFonts w:ascii="Calibri" w:eastAsia="Calibri" w:hAnsi="Calibri" w:cs="Calibri"/>
          <w:color w:val="000000"/>
        </w:rPr>
        <w:t xml:space="preserve"> lo voy a narrar como si lo fuera.  </w:t>
      </w:r>
    </w:p>
    <w:p w14:paraId="00000007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5" w:line="261" w:lineRule="auto"/>
        <w:ind w:left="17" w:right="8" w:hanging="6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¿Está listo / a? Recuerde, ahora yo soy un investigador y usted es un /a posible candidato/ a </w:t>
      </w:r>
      <w:proofErr w:type="gramStart"/>
      <w:r>
        <w:rPr>
          <w:rFonts w:ascii="Calibri" w:eastAsia="Calibri" w:hAnsi="Calibri" w:cs="Calibri"/>
          <w:color w:val="000000"/>
        </w:rPr>
        <w:t>para  participar</w:t>
      </w:r>
      <w:proofErr w:type="gramEnd"/>
      <w:r>
        <w:rPr>
          <w:rFonts w:ascii="Calibri" w:eastAsia="Calibri" w:hAnsi="Calibri" w:cs="Calibri"/>
          <w:color w:val="000000"/>
        </w:rPr>
        <w:t xml:space="preserve"> en un estudio. ¿Empezamos con la primera parte? </w:t>
      </w:r>
    </w:p>
    <w:p w14:paraId="00000008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5" w:line="240" w:lineRule="auto"/>
        <w:ind w:left="715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i/>
          <w:color w:val="000000"/>
        </w:rPr>
        <w:t xml:space="preserve">A. Introducir el lenguaje del consentimiento informado amplio </w:t>
      </w:r>
    </w:p>
    <w:p w14:paraId="00000009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3" w:lineRule="auto"/>
        <w:ind w:right="3" w:firstLine="8"/>
        <w:jc w:val="both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muy buena tarde. Lo contacto para invitarlo a participar en el estudio “Grado </w:t>
      </w:r>
      <w:proofErr w:type="gramStart"/>
      <w:r>
        <w:rPr>
          <w:rFonts w:ascii="Calibri" w:eastAsia="Calibri" w:hAnsi="Calibri" w:cs="Calibri"/>
          <w:color w:val="000000"/>
        </w:rPr>
        <w:t>de  afectación</w:t>
      </w:r>
      <w:proofErr w:type="gramEnd"/>
      <w:r>
        <w:rPr>
          <w:rFonts w:ascii="Calibri" w:eastAsia="Calibri" w:hAnsi="Calibri" w:cs="Calibri"/>
          <w:color w:val="000000"/>
        </w:rPr>
        <w:t xml:space="preserve"> del ZIKA en la población infantil y adulta de Colombia”. </w:t>
      </w:r>
      <w:r>
        <w:rPr>
          <w:rFonts w:ascii="Calibri" w:eastAsia="Calibri" w:hAnsi="Calibri" w:cs="Calibri"/>
          <w:i/>
          <w:color w:val="000000"/>
        </w:rPr>
        <w:t xml:space="preserve">(Para contextualizar </w:t>
      </w:r>
      <w:proofErr w:type="gramStart"/>
      <w:r>
        <w:rPr>
          <w:rFonts w:ascii="Calibri" w:eastAsia="Calibri" w:hAnsi="Calibri" w:cs="Calibri"/>
          <w:i/>
          <w:color w:val="000000"/>
        </w:rPr>
        <w:t>al  participante</w:t>
      </w:r>
      <w:proofErr w:type="gramEnd"/>
      <w:r>
        <w:rPr>
          <w:rFonts w:ascii="Calibri" w:eastAsia="Calibri" w:hAnsi="Calibri" w:cs="Calibri"/>
          <w:i/>
          <w:color w:val="000000"/>
        </w:rPr>
        <w:t xml:space="preserve">, se le hará un corto resumen sobre ¿Qué es el zika? ¿Quiénes pueden participar?  ¿Objetivo del estudio? ¿Procedimientos a realizar durante el estudio? ¿Riesgos y beneficios?) </w:t>
      </w:r>
    </w:p>
    <w:p w14:paraId="0000000A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8" w:line="245" w:lineRule="auto"/>
        <w:ind w:left="4" w:right="4" w:firstLine="4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¿tiene alguna pregunta en relación con el estudio? Muy bien, una vez aclaradas </w:t>
      </w:r>
      <w:proofErr w:type="gramStart"/>
      <w:r>
        <w:rPr>
          <w:rFonts w:ascii="Calibri" w:eastAsia="Calibri" w:hAnsi="Calibri" w:cs="Calibri"/>
          <w:color w:val="000000"/>
        </w:rPr>
        <w:t>sus  inquietudes</w:t>
      </w:r>
      <w:proofErr w:type="gramEnd"/>
      <w:r>
        <w:rPr>
          <w:rFonts w:ascii="Calibri" w:eastAsia="Calibri" w:hAnsi="Calibri" w:cs="Calibri"/>
          <w:color w:val="000000"/>
        </w:rPr>
        <w:t xml:space="preserve">, en adelante, le voy a solicitar que nos permita compartir las muestras de sangre que  tomaremos en el estudio.  </w:t>
      </w:r>
    </w:p>
    <w:p w14:paraId="0000000B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6" w:line="243" w:lineRule="auto"/>
        <w:ind w:left="10" w:right="4" w:firstLine="8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Excelente trabajo Señor (a) XXX., ahora vamos a iniciar la segunda parte que está relacionada con </w:t>
      </w:r>
      <w:proofErr w:type="gramStart"/>
      <w:r>
        <w:rPr>
          <w:rFonts w:ascii="Calibri" w:eastAsia="Calibri" w:hAnsi="Calibri" w:cs="Calibri"/>
          <w:color w:val="000000"/>
        </w:rPr>
        <w:t>el  uso</w:t>
      </w:r>
      <w:proofErr w:type="gramEnd"/>
      <w:r>
        <w:rPr>
          <w:rFonts w:ascii="Calibri" w:eastAsia="Calibri" w:hAnsi="Calibri" w:cs="Calibri"/>
          <w:color w:val="000000"/>
        </w:rPr>
        <w:t xml:space="preserve"> de las muestras en estudios futuros. Recuerde que estamos “haciendo de cuenta” que lo </w:t>
      </w:r>
      <w:proofErr w:type="gramStart"/>
      <w:r>
        <w:rPr>
          <w:rFonts w:ascii="Calibri" w:eastAsia="Calibri" w:hAnsi="Calibri" w:cs="Calibri"/>
          <w:color w:val="000000"/>
        </w:rPr>
        <w:t>estoy  invitando</w:t>
      </w:r>
      <w:proofErr w:type="gramEnd"/>
      <w:r>
        <w:rPr>
          <w:rFonts w:ascii="Calibri" w:eastAsia="Calibri" w:hAnsi="Calibri" w:cs="Calibri"/>
          <w:color w:val="000000"/>
        </w:rPr>
        <w:t xml:space="preserve"> a participar en el estudio “Grado de afectación del zika en la población infantil y adulta de  Colombia”. Ya le dije de qué se trata el estudio; ahora, vamos a revisar algunos temas </w:t>
      </w:r>
      <w:proofErr w:type="gramStart"/>
      <w:r>
        <w:rPr>
          <w:rFonts w:ascii="Calibri" w:eastAsia="Calibri" w:hAnsi="Calibri" w:cs="Calibri"/>
          <w:color w:val="000000"/>
        </w:rPr>
        <w:t>relacionados  con</w:t>
      </w:r>
      <w:proofErr w:type="gramEnd"/>
      <w:r>
        <w:rPr>
          <w:rFonts w:ascii="Calibri" w:eastAsia="Calibri" w:hAnsi="Calibri" w:cs="Calibri"/>
          <w:color w:val="000000"/>
        </w:rPr>
        <w:t xml:space="preserve"> el uso futuro de muestras. ¿Continuamos? </w:t>
      </w:r>
    </w:p>
    <w:p w14:paraId="0000000C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2" w:line="461" w:lineRule="auto"/>
        <w:ind w:left="15" w:right="1192" w:hanging="7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color w:val="000000"/>
        </w:rPr>
        <w:t>Señor (a) XXX., quiero comentarle que para este estudio del zika, “</w:t>
      </w:r>
      <w:r>
        <w:rPr>
          <w:rFonts w:ascii="Calibri" w:eastAsia="Calibri" w:hAnsi="Calibri" w:cs="Calibri"/>
          <w:i/>
          <w:color w:val="000000"/>
        </w:rPr>
        <w:t xml:space="preserve">tenemos previsto…” </w:t>
      </w:r>
      <w:r>
        <w:rPr>
          <w:rFonts w:ascii="Calibri" w:eastAsia="Calibri" w:hAnsi="Calibri" w:cs="Calibri"/>
          <w:b/>
          <w:color w:val="000000"/>
        </w:rPr>
        <w:t>Uso futuro</w:t>
      </w:r>
    </w:p>
    <w:p w14:paraId="0000000D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6" w:line="243" w:lineRule="auto"/>
        <w:ind w:left="10" w:right="10" w:firstLine="7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i/>
          <w:color w:val="000000"/>
        </w:rPr>
        <w:lastRenderedPageBreak/>
        <w:t xml:space="preserve">Tenemos previsto </w:t>
      </w:r>
      <w:r>
        <w:rPr>
          <w:rFonts w:ascii="Calibri" w:eastAsia="Calibri" w:hAnsi="Calibri" w:cs="Calibri"/>
          <w:color w:val="000000"/>
        </w:rPr>
        <w:t xml:space="preserve">conservar y compartir la información y las muestras recogidas de su hijo en </w:t>
      </w:r>
      <w:proofErr w:type="gramStart"/>
      <w:r>
        <w:rPr>
          <w:rFonts w:ascii="Calibri" w:eastAsia="Calibri" w:hAnsi="Calibri" w:cs="Calibri"/>
          <w:color w:val="000000"/>
        </w:rPr>
        <w:t>caso  de</w:t>
      </w:r>
      <w:proofErr w:type="gramEnd"/>
      <w:r>
        <w:rPr>
          <w:rFonts w:ascii="Calibri" w:eastAsia="Calibri" w:hAnsi="Calibri" w:cs="Calibri"/>
          <w:color w:val="000000"/>
        </w:rPr>
        <w:t xml:space="preserve"> que nosotros u otros investigadores queramos utilizarlas posteriormente para otros estudios.  </w:t>
      </w:r>
    </w:p>
    <w:p w14:paraId="0000000E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2" w:line="240" w:lineRule="auto"/>
        <w:ind w:left="4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Voy a repetir XXX: </w:t>
      </w:r>
      <w:r>
        <w:rPr>
          <w:rFonts w:ascii="Calibri" w:eastAsia="Calibri" w:hAnsi="Calibri" w:cs="Calibri"/>
          <w:i/>
          <w:color w:val="000000"/>
        </w:rPr>
        <w:t>tenemos previsto</w:t>
      </w:r>
      <w:r>
        <w:rPr>
          <w:rFonts w:ascii="Calibri" w:eastAsia="Calibri" w:hAnsi="Calibri" w:cs="Calibri"/>
          <w:color w:val="000000"/>
        </w:rPr>
        <w:t xml:space="preserve">…  </w:t>
      </w:r>
    </w:p>
    <w:p w14:paraId="0000000F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0" w:lineRule="auto"/>
        <w:ind w:left="9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i/>
          <w:color w:val="000000"/>
        </w:rPr>
        <w:t>Indagar</w:t>
      </w:r>
    </w:p>
    <w:p w14:paraId="00000010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2 </w:t>
      </w:r>
    </w:p>
    <w:p w14:paraId="00000011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63" w:line="254" w:lineRule="auto"/>
        <w:ind w:left="371" w:right="1172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le acabo de decir.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En qué pensó usted cuando escuchó esto? </w:t>
      </w:r>
    </w:p>
    <w:p w14:paraId="00000012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0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mencionó XXXX, cuénteme más sobre eso. </w:t>
      </w:r>
    </w:p>
    <w:p w14:paraId="00000013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3" w:line="246" w:lineRule="auto"/>
        <w:ind w:left="731" w:right="59" w:hanging="359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Cuando digo que vamos a conservar y compartir “muestras,” ¿qué significa para usted? ¿qué entiende por “muestras biológicas”? </w:t>
      </w:r>
    </w:p>
    <w:p w14:paraId="00000014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cree que pasará con la sangre de su hijo que fue recogida? </w:t>
      </w:r>
    </w:p>
    <w:p w14:paraId="00000015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79" w:line="240" w:lineRule="auto"/>
        <w:ind w:left="739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Excelente, vamos con otra frase. El mismo ejercicio pero con otra frase: </w:t>
      </w:r>
    </w:p>
    <w:p w14:paraId="00000016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3" w:lineRule="auto"/>
        <w:ind w:left="10" w:hanging="1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quiero comentarle que para este estudio del zika, </w:t>
      </w:r>
      <w:r>
        <w:rPr>
          <w:rFonts w:ascii="Calibri" w:eastAsia="Calibri" w:hAnsi="Calibri" w:cs="Calibri"/>
          <w:i/>
          <w:color w:val="000000"/>
        </w:rPr>
        <w:t xml:space="preserve">la información de </w:t>
      </w:r>
      <w:proofErr w:type="gramStart"/>
      <w:r>
        <w:rPr>
          <w:rFonts w:ascii="Calibri" w:eastAsia="Calibri" w:hAnsi="Calibri" w:cs="Calibri"/>
          <w:i/>
          <w:color w:val="000000"/>
        </w:rPr>
        <w:t>identificación</w:t>
      </w:r>
      <w:r>
        <w:rPr>
          <w:rFonts w:ascii="Calibri" w:eastAsia="Calibri" w:hAnsi="Calibri" w:cs="Calibri"/>
          <w:color w:val="000000"/>
        </w:rPr>
        <w:t>,  como</w:t>
      </w:r>
      <w:proofErr w:type="gramEnd"/>
      <w:r>
        <w:rPr>
          <w:rFonts w:ascii="Calibri" w:eastAsia="Calibri" w:hAnsi="Calibri" w:cs="Calibri"/>
          <w:color w:val="000000"/>
        </w:rPr>
        <w:t xml:space="preserve"> el nombre, la dirección y la fecha de nacimiento de su hijo, se eliminará del registro de su hijo  o del registro asociado a su muestra antes de que compartamos sus datos o su muestra con  cualquier otro grupo de investigación.  </w:t>
      </w:r>
    </w:p>
    <w:p w14:paraId="00000017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2" w:line="240" w:lineRule="auto"/>
        <w:ind w:left="19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e vuelvo a leer… </w:t>
      </w:r>
      <w:r>
        <w:rPr>
          <w:rFonts w:ascii="Calibri" w:eastAsia="Calibri" w:hAnsi="Calibri" w:cs="Calibri"/>
          <w:i/>
          <w:color w:val="000000"/>
        </w:rPr>
        <w:t>la información de identificación</w:t>
      </w:r>
      <w:r>
        <w:rPr>
          <w:rFonts w:ascii="Calibri" w:eastAsia="Calibri" w:hAnsi="Calibri" w:cs="Calibri"/>
          <w:color w:val="000000"/>
        </w:rPr>
        <w:t xml:space="preserve">…  </w:t>
      </w:r>
    </w:p>
    <w:p w14:paraId="00000018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3" w:line="248" w:lineRule="auto"/>
        <w:ind w:left="371" w:right="10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le acabo de decir. 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cree que significa, que la información de identificación de su hijo se eliminara </w:t>
      </w:r>
      <w:proofErr w:type="gramStart"/>
      <w:r>
        <w:rPr>
          <w:rFonts w:ascii="Calibri" w:eastAsia="Calibri" w:hAnsi="Calibri" w:cs="Calibri"/>
          <w:color w:val="000000"/>
        </w:rPr>
        <w:t>del  registro</w:t>
      </w:r>
      <w:proofErr w:type="gramEnd"/>
      <w:r>
        <w:rPr>
          <w:rFonts w:ascii="Calibri" w:eastAsia="Calibri" w:hAnsi="Calibri" w:cs="Calibri"/>
          <w:color w:val="000000"/>
        </w:rPr>
        <w:t xml:space="preserve"> asociado a su muestra? </w:t>
      </w:r>
    </w:p>
    <w:p w14:paraId="00000019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mencionó a XX, cuénteme más sobre eso. </w:t>
      </w:r>
    </w:p>
    <w:p w14:paraId="0000001A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79" w:line="240" w:lineRule="auto"/>
        <w:ind w:left="19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Excelente, vamos con otra frase. El mismo ejercicio pero con otra frase: </w:t>
      </w:r>
    </w:p>
    <w:p w14:paraId="0000001B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4" w:lineRule="auto"/>
        <w:ind w:left="7" w:right="2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quiero comentarle que en este estudio del zika, </w:t>
      </w:r>
      <w:r>
        <w:rPr>
          <w:rFonts w:ascii="Calibri" w:eastAsia="Calibri" w:hAnsi="Calibri" w:cs="Calibri"/>
          <w:i/>
          <w:color w:val="000000"/>
        </w:rPr>
        <w:t xml:space="preserve">después de eliminar </w:t>
      </w:r>
      <w:proofErr w:type="gramStart"/>
      <w:r>
        <w:rPr>
          <w:rFonts w:ascii="Calibri" w:eastAsia="Calibri" w:hAnsi="Calibri" w:cs="Calibri"/>
          <w:i/>
          <w:color w:val="000000"/>
        </w:rPr>
        <w:t>cualquier  información</w:t>
      </w:r>
      <w:proofErr w:type="gramEnd"/>
      <w:r>
        <w:rPr>
          <w:rFonts w:ascii="Calibri" w:eastAsia="Calibri" w:hAnsi="Calibri" w:cs="Calibri"/>
          <w:i/>
          <w:color w:val="000000"/>
        </w:rPr>
        <w:t xml:space="preserve"> de identificación</w:t>
      </w:r>
      <w:r>
        <w:rPr>
          <w:rFonts w:ascii="Calibri" w:eastAsia="Calibri" w:hAnsi="Calibri" w:cs="Calibri"/>
          <w:color w:val="000000"/>
        </w:rPr>
        <w:t xml:space="preserve">, la información o las muestras recogidas de su hijo podrían ser  utilizadas por nuestro equipo o por otros investigadores para futuros estudios, sin el consentimiento  informado adicional de su hijo o de usted mismo. </w:t>
      </w:r>
    </w:p>
    <w:p w14:paraId="0000001C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6" w:line="240" w:lineRule="auto"/>
        <w:ind w:left="19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e vuelvo a leer… </w:t>
      </w:r>
      <w:r>
        <w:rPr>
          <w:rFonts w:ascii="Calibri" w:eastAsia="Calibri" w:hAnsi="Calibri" w:cs="Calibri"/>
          <w:i/>
          <w:color w:val="000000"/>
        </w:rPr>
        <w:t xml:space="preserve">después de eliminar cualquier información de identificación… </w:t>
      </w:r>
    </w:p>
    <w:p w14:paraId="0000001D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3" w:line="247" w:lineRule="auto"/>
        <w:ind w:left="371" w:right="3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le acabo de </w:t>
      </w:r>
      <w:proofErr w:type="gramStart"/>
      <w:r>
        <w:rPr>
          <w:rFonts w:ascii="Calibri" w:eastAsia="Calibri" w:hAnsi="Calibri" w:cs="Calibri"/>
          <w:color w:val="000000"/>
        </w:rPr>
        <w:t xml:space="preserve">decir  </w:t>
      </w:r>
      <w:r>
        <w:rPr>
          <w:rFonts w:ascii="Noto Sans Symbols" w:eastAsia="Noto Sans Symbols" w:hAnsi="Noto Sans Symbols" w:cs="Noto Sans Symbols"/>
          <w:color w:val="000000"/>
        </w:rPr>
        <w:t>∙</w:t>
      </w:r>
      <w:proofErr w:type="gramEnd"/>
      <w:r>
        <w:rPr>
          <w:rFonts w:ascii="Noto Sans Symbols" w:eastAsia="Noto Sans Symbols" w:hAnsi="Noto Sans Symbols" w:cs="Noto Sans Symbols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 xml:space="preserve">¿Qué cree que significa, que nuestro equipo podría usar la información o la sangre  recolectado de su hijo para otros estudios o compartirlos con otros equipos de  investigación? </w:t>
      </w:r>
    </w:p>
    <w:p w14:paraId="0000001E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Y ¿Cómo se siente usted cuando escucha eso? </w:t>
      </w:r>
    </w:p>
    <w:p w14:paraId="0000001F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3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dice XXXXX…. explícame un poco más acerca de esto. </w:t>
      </w:r>
    </w:p>
    <w:p w14:paraId="00000020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3" w:line="243" w:lineRule="auto"/>
        <w:ind w:left="370" w:right="6" w:firstLine="8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Muy bien señor (a) XXX., ahora, si le digo que pensamos compartir las respuestas o las </w:t>
      </w:r>
      <w:proofErr w:type="gramStart"/>
      <w:r>
        <w:rPr>
          <w:rFonts w:ascii="Calibri" w:eastAsia="Calibri" w:hAnsi="Calibri" w:cs="Calibri"/>
          <w:color w:val="000000"/>
        </w:rPr>
        <w:t>muestras,  como</w:t>
      </w:r>
      <w:proofErr w:type="gramEnd"/>
      <w:r>
        <w:rPr>
          <w:rFonts w:ascii="Calibri" w:eastAsia="Calibri" w:hAnsi="Calibri" w:cs="Calibri"/>
          <w:color w:val="000000"/>
        </w:rPr>
        <w:t xml:space="preserve"> la sangre, con equipos de investigación de otros países para, por ejemplo, desarrollar  nuevas vacunas para el zika… </w:t>
      </w:r>
    </w:p>
    <w:p w14:paraId="00000021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7" w:line="254" w:lineRule="auto"/>
        <w:ind w:left="371" w:right="1173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le acabo de </w:t>
      </w:r>
      <w:proofErr w:type="gramStart"/>
      <w:r>
        <w:rPr>
          <w:rFonts w:ascii="Calibri" w:eastAsia="Calibri" w:hAnsi="Calibri" w:cs="Calibri"/>
          <w:color w:val="000000"/>
        </w:rPr>
        <w:t xml:space="preserve">decir  </w:t>
      </w:r>
      <w:r>
        <w:rPr>
          <w:rFonts w:ascii="Noto Sans Symbols" w:eastAsia="Noto Sans Symbols" w:hAnsi="Noto Sans Symbols" w:cs="Noto Sans Symbols"/>
          <w:color w:val="000000"/>
        </w:rPr>
        <w:t>∙</w:t>
      </w:r>
      <w:proofErr w:type="gramEnd"/>
      <w:r>
        <w:rPr>
          <w:rFonts w:ascii="Noto Sans Symbols" w:eastAsia="Noto Sans Symbols" w:hAnsi="Noto Sans Symbols" w:cs="Noto Sans Symbols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lastRenderedPageBreak/>
        <w:t xml:space="preserve">Y ¿Cómo se siente usted cuando escucha eso? </w:t>
      </w:r>
    </w:p>
    <w:p w14:paraId="00000022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0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dice XXXXX…. explícame un poco más acerca de esto. </w:t>
      </w:r>
    </w:p>
    <w:p w14:paraId="00000023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51" w:line="240" w:lineRule="auto"/>
        <w:ind w:left="19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Excelente, vamos con otra frase:</w:t>
      </w:r>
    </w:p>
    <w:p w14:paraId="00000024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3 </w:t>
      </w:r>
    </w:p>
    <w:p w14:paraId="00000025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51" w:line="245" w:lineRule="auto"/>
        <w:ind w:left="17" w:right="1" w:hanging="8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quiero comentarle que </w:t>
      </w:r>
      <w:r>
        <w:rPr>
          <w:rFonts w:ascii="Calibri" w:eastAsia="Calibri" w:hAnsi="Calibri" w:cs="Calibri"/>
          <w:i/>
          <w:color w:val="000000"/>
        </w:rPr>
        <w:t xml:space="preserve">cualquier estudio que utilice los datos o las muestras </w:t>
      </w:r>
      <w:r>
        <w:rPr>
          <w:rFonts w:ascii="Calibri" w:eastAsia="Calibri" w:hAnsi="Calibri" w:cs="Calibri"/>
          <w:color w:val="000000"/>
        </w:rPr>
        <w:t xml:space="preserve">de </w:t>
      </w:r>
      <w:proofErr w:type="gramStart"/>
      <w:r>
        <w:rPr>
          <w:rFonts w:ascii="Calibri" w:eastAsia="Calibri" w:hAnsi="Calibri" w:cs="Calibri"/>
          <w:color w:val="000000"/>
        </w:rPr>
        <w:t>su  hijo</w:t>
      </w:r>
      <w:proofErr w:type="gramEnd"/>
      <w:r>
        <w:rPr>
          <w:rFonts w:ascii="Calibri" w:eastAsia="Calibri" w:hAnsi="Calibri" w:cs="Calibri"/>
          <w:color w:val="000000"/>
        </w:rPr>
        <w:t xml:space="preserve"> recolectadas en este estudio del zika, tendrá que proporcionar información sobre cómo se  mantendrá la confidencialidad de los datos o las muestras de su hijo  </w:t>
      </w:r>
    </w:p>
    <w:p w14:paraId="00000026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6" w:line="240" w:lineRule="auto"/>
        <w:ind w:left="19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e vuelvo a leer… </w:t>
      </w:r>
      <w:r>
        <w:rPr>
          <w:rFonts w:ascii="Calibri" w:eastAsia="Calibri" w:hAnsi="Calibri" w:cs="Calibri"/>
          <w:i/>
          <w:color w:val="000000"/>
        </w:rPr>
        <w:t xml:space="preserve">cualquier estudio que utilice los datos o las muestras… </w:t>
      </w:r>
    </w:p>
    <w:p w14:paraId="00000027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3" w:line="254" w:lineRule="auto"/>
        <w:ind w:left="371" w:right="1178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le acabo de </w:t>
      </w:r>
      <w:proofErr w:type="gramStart"/>
      <w:r>
        <w:rPr>
          <w:rFonts w:ascii="Calibri" w:eastAsia="Calibri" w:hAnsi="Calibri" w:cs="Calibri"/>
          <w:color w:val="000000"/>
        </w:rPr>
        <w:t xml:space="preserve">decir  </w:t>
      </w:r>
      <w:r>
        <w:rPr>
          <w:rFonts w:ascii="Noto Sans Symbols" w:eastAsia="Noto Sans Symbols" w:hAnsi="Noto Sans Symbols" w:cs="Noto Sans Symbols"/>
          <w:color w:val="000000"/>
        </w:rPr>
        <w:t>∙</w:t>
      </w:r>
      <w:proofErr w:type="gramEnd"/>
      <w:r>
        <w:rPr>
          <w:rFonts w:ascii="Noto Sans Symbols" w:eastAsia="Noto Sans Symbols" w:hAnsi="Noto Sans Symbols" w:cs="Noto Sans Symbols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 xml:space="preserve">¿Qué significa mantener la confidencialidad? </w:t>
      </w:r>
    </w:p>
    <w:p w14:paraId="00000028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0" w:line="254" w:lineRule="auto"/>
        <w:ind w:left="371" w:right="1656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Y ¿Cómo se siente usted al permitir que su hijo participe en ese estudio? 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dice XXXXX…. explícame un poco más acerca de esto. </w:t>
      </w:r>
    </w:p>
    <w:p w14:paraId="00000029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38" w:line="243" w:lineRule="auto"/>
        <w:ind w:left="17" w:right="1" w:hanging="8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quiero comentarle que </w:t>
      </w:r>
      <w:r>
        <w:rPr>
          <w:rFonts w:ascii="Calibri" w:eastAsia="Calibri" w:hAnsi="Calibri" w:cs="Calibri"/>
          <w:i/>
          <w:color w:val="000000"/>
        </w:rPr>
        <w:t xml:space="preserve">cualquier estudio que utilice los datos o las muestras </w:t>
      </w:r>
      <w:r>
        <w:rPr>
          <w:rFonts w:ascii="Calibri" w:eastAsia="Calibri" w:hAnsi="Calibri" w:cs="Calibri"/>
          <w:color w:val="000000"/>
        </w:rPr>
        <w:t xml:space="preserve">de </w:t>
      </w:r>
      <w:proofErr w:type="gramStart"/>
      <w:r>
        <w:rPr>
          <w:rFonts w:ascii="Calibri" w:eastAsia="Calibri" w:hAnsi="Calibri" w:cs="Calibri"/>
          <w:color w:val="000000"/>
        </w:rPr>
        <w:t>su  hijo</w:t>
      </w:r>
      <w:proofErr w:type="gramEnd"/>
      <w:r>
        <w:rPr>
          <w:rFonts w:ascii="Calibri" w:eastAsia="Calibri" w:hAnsi="Calibri" w:cs="Calibri"/>
          <w:color w:val="000000"/>
        </w:rPr>
        <w:t xml:space="preserve"> recolectadas en este estudio del zika, tendrá que proporcionar información sobre cómo se  mantendrá la confidencialidad de los datos o las muestras de su hijo y cómo la futura investigación  podría beneficiar a su comunidad o a la salud pública en general. </w:t>
      </w:r>
    </w:p>
    <w:p w14:paraId="0000002A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0" w:lineRule="auto"/>
        <w:ind w:left="19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e vuelvo a leer… </w:t>
      </w:r>
      <w:r>
        <w:rPr>
          <w:rFonts w:ascii="Calibri" w:eastAsia="Calibri" w:hAnsi="Calibri" w:cs="Calibri"/>
          <w:i/>
          <w:color w:val="000000"/>
        </w:rPr>
        <w:t xml:space="preserve">cualquier estudio que utilice los datos o las muestras… </w:t>
      </w:r>
    </w:p>
    <w:p w14:paraId="0000002B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0" w:lineRule="auto"/>
        <w:ind w:left="1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¿Qué le quise decir con eso? dígame con sus palabras lo que le acabo de decir </w:t>
      </w:r>
    </w:p>
    <w:p w14:paraId="0000002C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3" w:lineRule="auto"/>
        <w:ind w:left="17" w:right="9" w:hanging="6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¿Cómo entiende usted los beneficios que puede recibir la comunidad? ¿Qué significa beneficios </w:t>
      </w:r>
      <w:proofErr w:type="gramStart"/>
      <w:r>
        <w:rPr>
          <w:rFonts w:ascii="Calibri" w:eastAsia="Calibri" w:hAnsi="Calibri" w:cs="Calibri"/>
          <w:color w:val="000000"/>
        </w:rPr>
        <w:t>para  la</w:t>
      </w:r>
      <w:proofErr w:type="gramEnd"/>
      <w:r>
        <w:rPr>
          <w:rFonts w:ascii="Calibri" w:eastAsia="Calibri" w:hAnsi="Calibri" w:cs="Calibri"/>
          <w:color w:val="000000"/>
        </w:rPr>
        <w:t xml:space="preserve"> salud pública? </w:t>
      </w:r>
    </w:p>
    <w:p w14:paraId="0000002D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8" w:line="240" w:lineRule="auto"/>
        <w:ind w:left="1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¿Cómo se siente de participar / usted o su hijo/ en este estudio? </w:t>
      </w:r>
    </w:p>
    <w:p w14:paraId="0000002E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83" w:line="240" w:lineRule="auto"/>
        <w:ind w:left="4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Vamos nuevamente con otras frases:  </w:t>
      </w:r>
    </w:p>
    <w:p w14:paraId="0000002F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0" w:lineRule="auto"/>
        <w:ind w:left="9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Cláusula Moore (información para el investigador, no para el participante)  </w:t>
      </w:r>
    </w:p>
    <w:p w14:paraId="00000030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3" w:line="243" w:lineRule="auto"/>
        <w:ind w:left="4" w:firstLine="3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quiero comentarle que </w:t>
      </w:r>
      <w:r>
        <w:rPr>
          <w:rFonts w:ascii="Calibri" w:eastAsia="Calibri" w:hAnsi="Calibri" w:cs="Calibri"/>
          <w:i/>
          <w:color w:val="000000"/>
        </w:rPr>
        <w:t xml:space="preserve">las muestras recogidas de su hijo para </w:t>
      </w:r>
      <w:r>
        <w:rPr>
          <w:rFonts w:ascii="Calibri" w:eastAsia="Calibri" w:hAnsi="Calibri" w:cs="Calibri"/>
          <w:color w:val="000000"/>
        </w:rPr>
        <w:t xml:space="preserve">este estudio del </w:t>
      </w:r>
      <w:proofErr w:type="gramStart"/>
      <w:r>
        <w:rPr>
          <w:rFonts w:ascii="Calibri" w:eastAsia="Calibri" w:hAnsi="Calibri" w:cs="Calibri"/>
          <w:color w:val="000000"/>
        </w:rPr>
        <w:t>zika,  y</w:t>
      </w:r>
      <w:proofErr w:type="gramEnd"/>
      <w:r>
        <w:rPr>
          <w:rFonts w:ascii="Calibri" w:eastAsia="Calibri" w:hAnsi="Calibri" w:cs="Calibri"/>
          <w:color w:val="000000"/>
        </w:rPr>
        <w:t xml:space="preserve">/o la información obtenida de esas muestras, pueden utilizarse en esta investigación o en otras  investigaciones, y compartirse con otras organizaciones.  </w:t>
      </w:r>
    </w:p>
    <w:p w14:paraId="00000031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7" w:line="240" w:lineRule="auto"/>
        <w:ind w:left="19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e vuelvo a leer… </w:t>
      </w:r>
      <w:r>
        <w:rPr>
          <w:rFonts w:ascii="Calibri" w:eastAsia="Calibri" w:hAnsi="Calibri" w:cs="Calibri"/>
          <w:i/>
          <w:color w:val="000000"/>
        </w:rPr>
        <w:t xml:space="preserve">las muestras recogidas de su hijo para el… </w:t>
      </w:r>
    </w:p>
    <w:p w14:paraId="00000032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3" w:line="249" w:lineRule="auto"/>
        <w:ind w:left="371" w:right="4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le acabo de </w:t>
      </w:r>
      <w:proofErr w:type="gramStart"/>
      <w:r>
        <w:rPr>
          <w:rFonts w:ascii="Calibri" w:eastAsia="Calibri" w:hAnsi="Calibri" w:cs="Calibri"/>
          <w:color w:val="000000"/>
        </w:rPr>
        <w:t xml:space="preserve">decir  </w:t>
      </w:r>
      <w:r>
        <w:rPr>
          <w:rFonts w:ascii="Noto Sans Symbols" w:eastAsia="Noto Sans Symbols" w:hAnsi="Noto Sans Symbols" w:cs="Noto Sans Symbols"/>
          <w:color w:val="000000"/>
        </w:rPr>
        <w:t>∙</w:t>
      </w:r>
      <w:proofErr w:type="gramEnd"/>
      <w:r>
        <w:rPr>
          <w:rFonts w:ascii="Noto Sans Symbols" w:eastAsia="Noto Sans Symbols" w:hAnsi="Noto Sans Symbols" w:cs="Noto Sans Symbols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 xml:space="preserve">¿Qué significa, que la información obtenida de esas muestras, compartirse con otras  organizaciones? </w:t>
      </w:r>
    </w:p>
    <w:p w14:paraId="00000033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4" w:line="254" w:lineRule="auto"/>
        <w:ind w:left="371" w:right="1656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Y ¿Cómo se siente usted al permitir que su hijo participe en ese estudio? 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dice XXXXX…. explícame un poco más acerca de esto. </w:t>
      </w:r>
    </w:p>
    <w:p w14:paraId="00000034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38" w:line="243" w:lineRule="auto"/>
        <w:ind w:left="8" w:right="1" w:hanging="1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 xml:space="preserve">Señor (a) XXX., quiero comentarle que las muestras recogidas de su hijo (o suyas) para este </w:t>
      </w:r>
      <w:proofErr w:type="gramStart"/>
      <w:r>
        <w:rPr>
          <w:rFonts w:ascii="Calibri" w:eastAsia="Calibri" w:hAnsi="Calibri" w:cs="Calibri"/>
          <w:color w:val="000000"/>
        </w:rPr>
        <w:t>estudio  del</w:t>
      </w:r>
      <w:proofErr w:type="gramEnd"/>
      <w:r>
        <w:rPr>
          <w:rFonts w:ascii="Calibri" w:eastAsia="Calibri" w:hAnsi="Calibri" w:cs="Calibri"/>
          <w:color w:val="000000"/>
        </w:rPr>
        <w:t xml:space="preserve"> zika, y/o la información obtenida de esas muestras, pueden compartirse con otras  organizaciones y usted no participará de ningún valor comercial o beneficio derivado del uso de las  muestras de su hijo y/o de la información obtenida de ellos. </w:t>
      </w:r>
    </w:p>
    <w:p w14:paraId="00000035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4 </w:t>
      </w:r>
    </w:p>
    <w:p w14:paraId="00000036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51" w:line="240" w:lineRule="auto"/>
        <w:ind w:left="19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e vuelvo a leer… </w:t>
      </w:r>
      <w:r>
        <w:rPr>
          <w:rFonts w:ascii="Calibri" w:eastAsia="Calibri" w:hAnsi="Calibri" w:cs="Calibri"/>
          <w:i/>
          <w:color w:val="000000"/>
        </w:rPr>
        <w:t xml:space="preserve">las muestras recogidas de su hijo para el… </w:t>
      </w:r>
    </w:p>
    <w:p w14:paraId="00000037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3" w:line="250" w:lineRule="auto"/>
        <w:ind w:left="371" w:right="8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le acabo de </w:t>
      </w:r>
      <w:proofErr w:type="gramStart"/>
      <w:r>
        <w:rPr>
          <w:rFonts w:ascii="Calibri" w:eastAsia="Calibri" w:hAnsi="Calibri" w:cs="Calibri"/>
          <w:color w:val="000000"/>
        </w:rPr>
        <w:t xml:space="preserve">decir  </w:t>
      </w:r>
      <w:r>
        <w:rPr>
          <w:rFonts w:ascii="Noto Sans Symbols" w:eastAsia="Noto Sans Symbols" w:hAnsi="Noto Sans Symbols" w:cs="Noto Sans Symbols"/>
          <w:color w:val="000000"/>
        </w:rPr>
        <w:t>∙</w:t>
      </w:r>
      <w:proofErr w:type="gramEnd"/>
      <w:r>
        <w:rPr>
          <w:rFonts w:ascii="Noto Sans Symbols" w:eastAsia="Noto Sans Symbols" w:hAnsi="Noto Sans Symbols" w:cs="Noto Sans Symbols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 xml:space="preserve">¿Qué significa, que usted no participará de ningún valor comercial o beneficio derivado del  uso de las muestras de su hijo? </w:t>
      </w:r>
    </w:p>
    <w:p w14:paraId="00000038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" w:line="254" w:lineRule="auto"/>
        <w:ind w:left="371" w:right="1656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Y ¿Cómo se siente usted al permitir que su hijo participe en ese estudio? 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dice XXXXX…. explícame un poco más acerca de esto. </w:t>
      </w:r>
    </w:p>
    <w:p w14:paraId="00000039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05" w:line="243" w:lineRule="auto"/>
        <w:ind w:left="10" w:right="1" w:hanging="2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quiero comentarle que este estudio del zika, incluirá la secuenciación del ADN o </w:t>
      </w:r>
      <w:proofErr w:type="gramStart"/>
      <w:r>
        <w:rPr>
          <w:rFonts w:ascii="Calibri" w:eastAsia="Calibri" w:hAnsi="Calibri" w:cs="Calibri"/>
          <w:color w:val="000000"/>
        </w:rPr>
        <w:t>ARN  del</w:t>
      </w:r>
      <w:proofErr w:type="gramEnd"/>
      <w:r>
        <w:rPr>
          <w:rFonts w:ascii="Calibri" w:eastAsia="Calibri" w:hAnsi="Calibri" w:cs="Calibri"/>
          <w:color w:val="000000"/>
        </w:rPr>
        <w:t xml:space="preserve"> genoma completo. </w:t>
      </w:r>
    </w:p>
    <w:p w14:paraId="0000003A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8" w:line="240" w:lineRule="auto"/>
        <w:ind w:left="19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e vuelvo a leer… </w:t>
      </w:r>
      <w:r>
        <w:rPr>
          <w:rFonts w:ascii="Calibri" w:eastAsia="Calibri" w:hAnsi="Calibri" w:cs="Calibri"/>
          <w:i/>
          <w:color w:val="000000"/>
        </w:rPr>
        <w:t xml:space="preserve">quiero comentarle que este estudio del zika… </w:t>
      </w:r>
    </w:p>
    <w:p w14:paraId="0000003B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3" w:line="254" w:lineRule="auto"/>
        <w:ind w:left="371" w:right="1178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le acabo de </w:t>
      </w:r>
      <w:proofErr w:type="gramStart"/>
      <w:r>
        <w:rPr>
          <w:rFonts w:ascii="Calibri" w:eastAsia="Calibri" w:hAnsi="Calibri" w:cs="Calibri"/>
          <w:color w:val="000000"/>
        </w:rPr>
        <w:t xml:space="preserve">decir  </w:t>
      </w:r>
      <w:r>
        <w:rPr>
          <w:rFonts w:ascii="Noto Sans Symbols" w:eastAsia="Noto Sans Symbols" w:hAnsi="Noto Sans Symbols" w:cs="Noto Sans Symbols"/>
          <w:color w:val="000000"/>
        </w:rPr>
        <w:t>∙</w:t>
      </w:r>
      <w:proofErr w:type="gramEnd"/>
      <w:r>
        <w:rPr>
          <w:rFonts w:ascii="Noto Sans Symbols" w:eastAsia="Noto Sans Symbols" w:hAnsi="Noto Sans Symbols" w:cs="Noto Sans Symbols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 xml:space="preserve">¿Qué significa, incluir la secuenciación del ADN o ARN del genoma? </w:t>
      </w:r>
    </w:p>
    <w:p w14:paraId="0000003C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9" w:line="257" w:lineRule="auto"/>
        <w:ind w:left="371" w:right="1655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Y ¿Cómo se siente usted al permitir que su hijo participe en ese estudio? 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dice XXXXX…. explícame un poco más acerca de esto. </w:t>
      </w:r>
    </w:p>
    <w:p w14:paraId="0000003D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Para usted, ¿qué quiere decir genoma? </w:t>
      </w:r>
    </w:p>
    <w:p w14:paraId="0000003E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19" w:line="243" w:lineRule="auto"/>
        <w:ind w:left="8" w:right="2" w:hanging="1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quiero comentarle que </w:t>
      </w:r>
      <w:r>
        <w:rPr>
          <w:rFonts w:ascii="Calibri" w:eastAsia="Calibri" w:hAnsi="Calibri" w:cs="Calibri"/>
          <w:i/>
          <w:color w:val="000000"/>
        </w:rPr>
        <w:t xml:space="preserve">los resultados de </w:t>
      </w:r>
      <w:r>
        <w:rPr>
          <w:rFonts w:ascii="Calibri" w:eastAsia="Calibri" w:hAnsi="Calibri" w:cs="Calibri"/>
          <w:color w:val="000000"/>
        </w:rPr>
        <w:t xml:space="preserve">este estudio del zika que sean </w:t>
      </w:r>
      <w:proofErr w:type="gramStart"/>
      <w:r>
        <w:rPr>
          <w:rFonts w:ascii="Calibri" w:eastAsia="Calibri" w:hAnsi="Calibri" w:cs="Calibri"/>
          <w:color w:val="000000"/>
        </w:rPr>
        <w:t>clínicamente  relevantes</w:t>
      </w:r>
      <w:proofErr w:type="gramEnd"/>
      <w:r>
        <w:rPr>
          <w:rFonts w:ascii="Calibri" w:eastAsia="Calibri" w:hAnsi="Calibri" w:cs="Calibri"/>
          <w:color w:val="000000"/>
        </w:rPr>
        <w:t xml:space="preserve">, incluyendo los resultados individuales de la investigación, no serán revelados a los  sujetos participantes </w:t>
      </w:r>
    </w:p>
    <w:p w14:paraId="0000003F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7" w:line="240" w:lineRule="auto"/>
        <w:ind w:left="19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e vuelvo a leer… </w:t>
      </w:r>
      <w:r>
        <w:rPr>
          <w:rFonts w:ascii="Calibri" w:eastAsia="Calibri" w:hAnsi="Calibri" w:cs="Calibri"/>
          <w:i/>
          <w:color w:val="000000"/>
        </w:rPr>
        <w:t xml:space="preserve">los resultados de la investigación… </w:t>
      </w:r>
    </w:p>
    <w:p w14:paraId="00000040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3" w:line="250" w:lineRule="auto"/>
        <w:ind w:left="371" w:right="7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le acabo de </w:t>
      </w:r>
      <w:proofErr w:type="gramStart"/>
      <w:r>
        <w:rPr>
          <w:rFonts w:ascii="Calibri" w:eastAsia="Calibri" w:hAnsi="Calibri" w:cs="Calibri"/>
          <w:color w:val="000000"/>
        </w:rPr>
        <w:t xml:space="preserve">decir  </w:t>
      </w:r>
      <w:r>
        <w:rPr>
          <w:rFonts w:ascii="Noto Sans Symbols" w:eastAsia="Noto Sans Symbols" w:hAnsi="Noto Sans Symbols" w:cs="Noto Sans Symbols"/>
          <w:color w:val="000000"/>
        </w:rPr>
        <w:t>∙</w:t>
      </w:r>
      <w:proofErr w:type="gramEnd"/>
      <w:r>
        <w:rPr>
          <w:rFonts w:ascii="Noto Sans Symbols" w:eastAsia="Noto Sans Symbols" w:hAnsi="Noto Sans Symbols" w:cs="Noto Sans Symbols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 xml:space="preserve">¿Qué entiende por resultados clínicamente relevantes? Por favor, dígame lo mismo con </w:t>
      </w:r>
      <w:proofErr w:type="gramStart"/>
      <w:r>
        <w:rPr>
          <w:rFonts w:ascii="Calibri" w:eastAsia="Calibri" w:hAnsi="Calibri" w:cs="Calibri"/>
          <w:color w:val="000000"/>
        </w:rPr>
        <w:t>sus  propias</w:t>
      </w:r>
      <w:proofErr w:type="gramEnd"/>
      <w:r>
        <w:rPr>
          <w:rFonts w:ascii="Calibri" w:eastAsia="Calibri" w:hAnsi="Calibri" w:cs="Calibri"/>
          <w:color w:val="000000"/>
        </w:rPr>
        <w:t xml:space="preserve"> palabras </w:t>
      </w:r>
    </w:p>
    <w:p w14:paraId="00000041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entiende por resultados individuales de la investigación? </w:t>
      </w:r>
    </w:p>
    <w:p w14:paraId="00000042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3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dice XXXXX…. explícame un poco más acerca de esto. </w:t>
      </w:r>
    </w:p>
    <w:p w14:paraId="00000043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19" w:line="243" w:lineRule="auto"/>
        <w:ind w:left="4" w:right="1" w:firstLine="14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Excelente señora XXX. Ahora voy a leer nuevamente todo el texto pero, esta vez, al final usted va </w:t>
      </w:r>
      <w:proofErr w:type="gramStart"/>
      <w:r>
        <w:rPr>
          <w:rFonts w:ascii="Calibri" w:eastAsia="Calibri" w:hAnsi="Calibri" w:cs="Calibri"/>
          <w:color w:val="000000"/>
        </w:rPr>
        <w:t>a  tomar</w:t>
      </w:r>
      <w:proofErr w:type="gramEnd"/>
      <w:r>
        <w:rPr>
          <w:rFonts w:ascii="Calibri" w:eastAsia="Calibri" w:hAnsi="Calibri" w:cs="Calibri"/>
          <w:color w:val="000000"/>
        </w:rPr>
        <w:t xml:space="preserve"> una decisión con base en la información. ¿Listo? </w:t>
      </w:r>
    </w:p>
    <w:p w14:paraId="00000044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7" w:line="244" w:lineRule="auto"/>
        <w:ind w:left="9" w:right="3" w:firstLine="9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as muestras recogidas de su hijo para este estudio y/o la información obtenida de esas </w:t>
      </w:r>
      <w:proofErr w:type="gramStart"/>
      <w:r>
        <w:rPr>
          <w:rFonts w:ascii="Calibri" w:eastAsia="Calibri" w:hAnsi="Calibri" w:cs="Calibri"/>
          <w:color w:val="000000"/>
        </w:rPr>
        <w:t>muestras,  pueden</w:t>
      </w:r>
      <w:proofErr w:type="gramEnd"/>
      <w:r>
        <w:rPr>
          <w:rFonts w:ascii="Calibri" w:eastAsia="Calibri" w:hAnsi="Calibri" w:cs="Calibri"/>
          <w:color w:val="000000"/>
        </w:rPr>
        <w:t xml:space="preserve"> utilizarse en esta investigación o en otras investigaciones, y compartirse con otras  organizaciones. Usted no participará de ningún valor comercial o beneficio derivado del uso de </w:t>
      </w:r>
      <w:proofErr w:type="gramStart"/>
      <w:r>
        <w:rPr>
          <w:rFonts w:ascii="Calibri" w:eastAsia="Calibri" w:hAnsi="Calibri" w:cs="Calibri"/>
          <w:color w:val="000000"/>
        </w:rPr>
        <w:t>las  muestras</w:t>
      </w:r>
      <w:proofErr w:type="gramEnd"/>
      <w:r>
        <w:rPr>
          <w:rFonts w:ascii="Calibri" w:eastAsia="Calibri" w:hAnsi="Calibri" w:cs="Calibri"/>
          <w:color w:val="000000"/>
        </w:rPr>
        <w:t xml:space="preserve"> de su hijo y/o de la información obtenida de ellos. La investigación incluirá </w:t>
      </w:r>
      <w:proofErr w:type="gramStart"/>
      <w:r>
        <w:rPr>
          <w:rFonts w:ascii="Calibri" w:eastAsia="Calibri" w:hAnsi="Calibri" w:cs="Calibri"/>
          <w:color w:val="000000"/>
        </w:rPr>
        <w:t>la  secuenciación</w:t>
      </w:r>
      <w:proofErr w:type="gramEnd"/>
      <w:r>
        <w:rPr>
          <w:rFonts w:ascii="Calibri" w:eastAsia="Calibri" w:hAnsi="Calibri" w:cs="Calibri"/>
          <w:color w:val="000000"/>
        </w:rPr>
        <w:t xml:space="preserve"> del ADN o ARN del genoma completo. Los resultados de la investigación </w:t>
      </w:r>
      <w:proofErr w:type="gramStart"/>
      <w:r>
        <w:rPr>
          <w:rFonts w:ascii="Calibri" w:eastAsia="Calibri" w:hAnsi="Calibri" w:cs="Calibri"/>
          <w:color w:val="000000"/>
        </w:rPr>
        <w:t>clínicamente  relevantes</w:t>
      </w:r>
      <w:proofErr w:type="gramEnd"/>
      <w:r>
        <w:rPr>
          <w:rFonts w:ascii="Calibri" w:eastAsia="Calibri" w:hAnsi="Calibri" w:cs="Calibri"/>
          <w:color w:val="000000"/>
        </w:rPr>
        <w:t xml:space="preserve">, incluyendo los resultados individuales de la investigación, no serán revelados a los  sujetos participantes. Calculamos que nuestro estudio tardará 5 años o más en completarse. </w:t>
      </w:r>
    </w:p>
    <w:p w14:paraId="00000045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7" w:line="240" w:lineRule="auto"/>
        <w:ind w:left="19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or favor, elija una de las siguientes opciones: </w:t>
      </w:r>
    </w:p>
    <w:p w14:paraId="00000046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3" w:lineRule="auto"/>
        <w:ind w:left="785" w:right="7" w:hanging="405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1. Usted permite que las muestras de su hijo se utilicen para este estudio y se almacenen </w:t>
      </w:r>
      <w:proofErr w:type="gramStart"/>
      <w:r>
        <w:rPr>
          <w:rFonts w:ascii="Calibri" w:eastAsia="Calibri" w:hAnsi="Calibri" w:cs="Calibri"/>
          <w:color w:val="000000"/>
        </w:rPr>
        <w:t>para  futuros</w:t>
      </w:r>
      <w:proofErr w:type="gramEnd"/>
      <w:r>
        <w:rPr>
          <w:rFonts w:ascii="Calibri" w:eastAsia="Calibri" w:hAnsi="Calibri" w:cs="Calibri"/>
          <w:color w:val="000000"/>
        </w:rPr>
        <w:t xml:space="preserve"> estudios o</w:t>
      </w:r>
    </w:p>
    <w:p w14:paraId="00000047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5 </w:t>
      </w:r>
    </w:p>
    <w:p w14:paraId="00000048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51" w:line="243" w:lineRule="auto"/>
        <w:ind w:left="789" w:right="2" w:hanging="417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2. Usted permite que las muestras de su hijo se utilicen para este estudio PERO solicita </w:t>
      </w:r>
      <w:proofErr w:type="gramStart"/>
      <w:r>
        <w:rPr>
          <w:rFonts w:ascii="Calibri" w:eastAsia="Calibri" w:hAnsi="Calibri" w:cs="Calibri"/>
          <w:color w:val="000000"/>
        </w:rPr>
        <w:t>que  se</w:t>
      </w:r>
      <w:proofErr w:type="gramEnd"/>
      <w:r>
        <w:rPr>
          <w:rFonts w:ascii="Calibri" w:eastAsia="Calibri" w:hAnsi="Calibri" w:cs="Calibri"/>
          <w:color w:val="000000"/>
        </w:rPr>
        <w:t xml:space="preserve"> destruyan después de la finalización de este estudio y no se utilicen en futuros estudios </w:t>
      </w:r>
    </w:p>
    <w:p w14:paraId="00000049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2" w:line="243" w:lineRule="auto"/>
        <w:ind w:left="1" w:right="8" w:firstLine="8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i/>
          <w:color w:val="000000"/>
        </w:rPr>
        <w:t xml:space="preserve">Le vuelvo a leer… ¿desea que lea todo el párrafo o únicamente las preguntas? Bien, antes de </w:t>
      </w:r>
      <w:proofErr w:type="gramStart"/>
      <w:r>
        <w:rPr>
          <w:rFonts w:ascii="Calibri" w:eastAsia="Calibri" w:hAnsi="Calibri" w:cs="Calibri"/>
          <w:i/>
          <w:color w:val="000000"/>
        </w:rPr>
        <w:t>conocer  su</w:t>
      </w:r>
      <w:proofErr w:type="gramEnd"/>
      <w:r>
        <w:rPr>
          <w:rFonts w:ascii="Calibri" w:eastAsia="Calibri" w:hAnsi="Calibri" w:cs="Calibri"/>
          <w:i/>
          <w:color w:val="000000"/>
        </w:rPr>
        <w:t xml:space="preserve"> respuesta, me gustaría saber lo siguiente:  </w:t>
      </w:r>
    </w:p>
    <w:p w14:paraId="0000004A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0" w:line="243" w:lineRule="auto"/>
        <w:ind w:left="731" w:right="8" w:hanging="359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>¿Qué le quise decir con cada pregunta? ¿Lo recuerda? ¿sobre qué tenía que elegir? ¿</w:t>
      </w:r>
      <w:proofErr w:type="gramStart"/>
      <w:r>
        <w:rPr>
          <w:rFonts w:ascii="Calibri" w:eastAsia="Calibri" w:hAnsi="Calibri" w:cs="Calibri"/>
          <w:color w:val="000000"/>
        </w:rPr>
        <w:t>Cuáles  eran</w:t>
      </w:r>
      <w:proofErr w:type="gramEnd"/>
      <w:r>
        <w:rPr>
          <w:rFonts w:ascii="Calibri" w:eastAsia="Calibri" w:hAnsi="Calibri" w:cs="Calibri"/>
          <w:color w:val="000000"/>
        </w:rPr>
        <w:t xml:space="preserve"> las opciones?  </w:t>
      </w:r>
    </w:p>
    <w:p w14:paraId="0000004B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76" w:line="240" w:lineRule="auto"/>
        <w:ind w:left="1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i/>
          <w:color w:val="000000"/>
        </w:rPr>
        <w:t>Explicar las opciones si no fueron claras para el participante</w:t>
      </w:r>
      <w:r>
        <w:rPr>
          <w:rFonts w:ascii="Calibri" w:eastAsia="Calibri" w:hAnsi="Calibri" w:cs="Calibri"/>
          <w:color w:val="000000"/>
        </w:rPr>
        <w:t xml:space="preserve">…  </w:t>
      </w:r>
    </w:p>
    <w:p w14:paraId="0000004C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91" w:line="243" w:lineRule="auto"/>
        <w:ind w:left="731" w:right="8" w:hanging="359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Ahora, si usted estuviera participando nuevamente en ese estudio, y tuviera que elegir </w:t>
      </w:r>
      <w:proofErr w:type="gramStart"/>
      <w:r>
        <w:rPr>
          <w:rFonts w:ascii="Calibri" w:eastAsia="Calibri" w:hAnsi="Calibri" w:cs="Calibri"/>
          <w:color w:val="000000"/>
        </w:rPr>
        <w:t>entre  esas</w:t>
      </w:r>
      <w:proofErr w:type="gramEnd"/>
      <w:r>
        <w:rPr>
          <w:rFonts w:ascii="Calibri" w:eastAsia="Calibri" w:hAnsi="Calibri" w:cs="Calibri"/>
          <w:color w:val="000000"/>
        </w:rPr>
        <w:t xml:space="preserve"> dos opciones ¿Cual escogería usted? </w:t>
      </w:r>
    </w:p>
    <w:p w14:paraId="0000004D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92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Por qué? Cuéntame más acerca de esto.  </w:t>
      </w:r>
    </w:p>
    <w:p w14:paraId="0000004E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79" w:line="240" w:lineRule="auto"/>
        <w:ind w:right="114"/>
        <w:jc w:val="right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Y si usted dijo que NO DA PERMISO, ¿hasta cuándo piensa que se guardaran las muestras? </w:t>
      </w:r>
    </w:p>
    <w:p w14:paraId="0000004F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3" w:lineRule="auto"/>
        <w:ind w:left="4" w:right="14" w:firstLine="14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Muy bien señor XXX continuemos con el ejercicio. Lo está haciendo muy bien. Es genial hacer </w:t>
      </w:r>
      <w:proofErr w:type="gramStart"/>
      <w:r>
        <w:rPr>
          <w:rFonts w:ascii="Calibri" w:eastAsia="Calibri" w:hAnsi="Calibri" w:cs="Calibri"/>
          <w:color w:val="000000"/>
        </w:rPr>
        <w:t>este  tipo</w:t>
      </w:r>
      <w:proofErr w:type="gramEnd"/>
      <w:r>
        <w:rPr>
          <w:rFonts w:ascii="Calibri" w:eastAsia="Calibri" w:hAnsi="Calibri" w:cs="Calibri"/>
          <w:color w:val="000000"/>
        </w:rPr>
        <w:t xml:space="preserve"> de trabajo con personas como usted.  </w:t>
      </w:r>
    </w:p>
    <w:p w14:paraId="00000050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8" w:line="491" w:lineRule="auto"/>
        <w:ind w:left="4" w:right="2090" w:firstLine="11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  <w:u w:val="single"/>
        </w:rPr>
        <w:t>Datos genéticos (información para el investigador, no para el participante</w:t>
      </w:r>
      <w:r>
        <w:rPr>
          <w:rFonts w:ascii="Calibri" w:eastAsia="Calibri" w:hAnsi="Calibri" w:cs="Calibri"/>
          <w:b/>
          <w:color w:val="000000"/>
        </w:rPr>
        <w:t xml:space="preserve">) </w:t>
      </w:r>
      <w:r>
        <w:rPr>
          <w:rFonts w:ascii="Calibri" w:eastAsia="Calibri" w:hAnsi="Calibri" w:cs="Calibri"/>
          <w:color w:val="000000"/>
        </w:rPr>
        <w:t xml:space="preserve">Vamos con esta frase: </w:t>
      </w:r>
    </w:p>
    <w:p w14:paraId="00000051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line="243" w:lineRule="auto"/>
        <w:ind w:left="8" w:right="9" w:hanging="2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quiero comentarle que para este estudio del zika </w:t>
      </w:r>
      <w:r>
        <w:rPr>
          <w:rFonts w:ascii="Calibri" w:eastAsia="Calibri" w:hAnsi="Calibri" w:cs="Calibri"/>
          <w:i/>
          <w:color w:val="000000"/>
        </w:rPr>
        <w:t xml:space="preserve">nos gustaría contar con un permiso </w:t>
      </w:r>
      <w:r>
        <w:rPr>
          <w:rFonts w:ascii="Calibri" w:eastAsia="Calibri" w:hAnsi="Calibri" w:cs="Calibri"/>
          <w:color w:val="000000"/>
        </w:rPr>
        <w:t xml:space="preserve">adicional para almacenar las muestras de sangre y el ADN de su hijo para futuros estudios genéticos.  Los estudios genéticos examinan la información genética que se transmite de padres a hijos.  </w:t>
      </w:r>
    </w:p>
    <w:p w14:paraId="00000052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8" w:line="243" w:lineRule="auto"/>
        <w:ind w:right="4" w:firstLine="19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e vuelvo a leer… quiero comentarle que para este estudio del zika </w:t>
      </w:r>
      <w:r>
        <w:rPr>
          <w:rFonts w:ascii="Calibri" w:eastAsia="Calibri" w:hAnsi="Calibri" w:cs="Calibri"/>
          <w:i/>
          <w:color w:val="000000"/>
        </w:rPr>
        <w:t xml:space="preserve">nos gustaría contar con </w:t>
      </w:r>
      <w:proofErr w:type="gramStart"/>
      <w:r>
        <w:rPr>
          <w:rFonts w:ascii="Calibri" w:eastAsia="Calibri" w:hAnsi="Calibri" w:cs="Calibri"/>
          <w:i/>
          <w:color w:val="000000"/>
        </w:rPr>
        <w:t>un  permiso</w:t>
      </w:r>
      <w:proofErr w:type="gramEnd"/>
      <w:r>
        <w:rPr>
          <w:rFonts w:ascii="Calibri" w:eastAsia="Calibri" w:hAnsi="Calibri" w:cs="Calibri"/>
          <w:i/>
          <w:color w:val="000000"/>
        </w:rPr>
        <w:t xml:space="preserve">…  </w:t>
      </w:r>
    </w:p>
    <w:p w14:paraId="00000053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9" w:line="258" w:lineRule="auto"/>
        <w:ind w:left="371" w:right="1318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usted entendió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mencionó XX, cuénteme más sobre eso. </w:t>
      </w:r>
    </w:p>
    <w:p w14:paraId="00000054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menciono XXXX cuénteme más acerca de esto. </w:t>
      </w:r>
    </w:p>
    <w:p w14:paraId="00000055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59" w:line="264" w:lineRule="auto"/>
        <w:ind w:left="8" w:right="6" w:hanging="2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quiero comentarle que para este estudio del zika, en concreto, buscaremos </w:t>
      </w:r>
      <w:proofErr w:type="gramStart"/>
      <w:r>
        <w:rPr>
          <w:rFonts w:ascii="Calibri" w:eastAsia="Calibri" w:hAnsi="Calibri" w:cs="Calibri"/>
          <w:color w:val="000000"/>
        </w:rPr>
        <w:t>genes  que</w:t>
      </w:r>
      <w:proofErr w:type="gramEnd"/>
      <w:r>
        <w:rPr>
          <w:rFonts w:ascii="Calibri" w:eastAsia="Calibri" w:hAnsi="Calibri" w:cs="Calibri"/>
          <w:color w:val="000000"/>
        </w:rPr>
        <w:t xml:space="preserve"> puedan hacer que las personas tengan más o menos probabilidades de desarrollar  enfermedades graves causadas por infecciones de virus como el zika, Chikunguña y otros genes  relacionados con el estado de salud. </w:t>
      </w:r>
    </w:p>
    <w:p w14:paraId="00000056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81" w:line="248" w:lineRule="auto"/>
        <w:ind w:left="371" w:right="7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Recuerda que en algunas preguntas anteriores hablamos sobre datos genéticos? </w:t>
      </w:r>
      <w:proofErr w:type="gramStart"/>
      <w:r>
        <w:rPr>
          <w:rFonts w:ascii="Calibri" w:eastAsia="Calibri" w:hAnsi="Calibri" w:cs="Calibri"/>
          <w:color w:val="000000"/>
        </w:rPr>
        <w:t>Entonces  quiero</w:t>
      </w:r>
      <w:proofErr w:type="gramEnd"/>
      <w:r>
        <w:rPr>
          <w:rFonts w:ascii="Calibri" w:eastAsia="Calibri" w:hAnsi="Calibri" w:cs="Calibri"/>
          <w:color w:val="000000"/>
        </w:rPr>
        <w:t xml:space="preserve"> saber, como está ahora su comprensión sobre ese tema, sobre datos genéticos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>¿Qué significa que vamos a buscar genes?</w:t>
      </w:r>
    </w:p>
    <w:p w14:paraId="00000057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6 </w:t>
      </w:r>
    </w:p>
    <w:p w14:paraId="00000058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51" w:line="245" w:lineRule="auto"/>
        <w:ind w:left="10" w:right="3" w:hanging="2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</w:t>
      </w:r>
      <w:r>
        <w:rPr>
          <w:rFonts w:ascii="Calibri" w:eastAsia="Calibri" w:hAnsi="Calibri" w:cs="Calibri"/>
          <w:i/>
          <w:color w:val="000000"/>
        </w:rPr>
        <w:t xml:space="preserve">se espera que esta investigación </w:t>
      </w:r>
      <w:r>
        <w:rPr>
          <w:rFonts w:ascii="Calibri" w:eastAsia="Calibri" w:hAnsi="Calibri" w:cs="Calibri"/>
          <w:color w:val="000000"/>
        </w:rPr>
        <w:t xml:space="preserve">sobre el zika </w:t>
      </w:r>
      <w:r>
        <w:rPr>
          <w:rFonts w:ascii="Calibri" w:eastAsia="Calibri" w:hAnsi="Calibri" w:cs="Calibri"/>
          <w:i/>
          <w:color w:val="000000"/>
        </w:rPr>
        <w:t xml:space="preserve">dure muchos años. </w:t>
      </w:r>
      <w:r>
        <w:rPr>
          <w:rFonts w:ascii="Calibri" w:eastAsia="Calibri" w:hAnsi="Calibri" w:cs="Calibri"/>
          <w:color w:val="000000"/>
        </w:rPr>
        <w:t xml:space="preserve">Si usted decide </w:t>
      </w:r>
      <w:proofErr w:type="gramStart"/>
      <w:r>
        <w:rPr>
          <w:rFonts w:ascii="Calibri" w:eastAsia="Calibri" w:hAnsi="Calibri" w:cs="Calibri"/>
          <w:color w:val="000000"/>
        </w:rPr>
        <w:t>no  darnos</w:t>
      </w:r>
      <w:proofErr w:type="gramEnd"/>
      <w:r>
        <w:rPr>
          <w:rFonts w:ascii="Calibri" w:eastAsia="Calibri" w:hAnsi="Calibri" w:cs="Calibri"/>
          <w:color w:val="000000"/>
        </w:rPr>
        <w:t xml:space="preserve"> su permiso, puede seguir participando en el estudio y esto no afectará a la atención médica  que recibe su hijo. </w:t>
      </w:r>
    </w:p>
    <w:p w14:paraId="00000059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6" w:line="240" w:lineRule="auto"/>
        <w:ind w:left="4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Voy a leer nuevamente: </w:t>
      </w:r>
      <w:r>
        <w:rPr>
          <w:rFonts w:ascii="Calibri" w:eastAsia="Calibri" w:hAnsi="Calibri" w:cs="Calibri"/>
          <w:i/>
          <w:color w:val="000000"/>
        </w:rPr>
        <w:t xml:space="preserve">se espera que esta investigación </w:t>
      </w:r>
      <w:r>
        <w:rPr>
          <w:rFonts w:ascii="Calibri" w:eastAsia="Calibri" w:hAnsi="Calibri" w:cs="Calibri"/>
          <w:color w:val="000000"/>
        </w:rPr>
        <w:t xml:space="preserve">sobre el zika </w:t>
      </w:r>
      <w:r>
        <w:rPr>
          <w:rFonts w:ascii="Calibri" w:eastAsia="Calibri" w:hAnsi="Calibri" w:cs="Calibri"/>
          <w:i/>
          <w:color w:val="000000"/>
        </w:rPr>
        <w:t xml:space="preserve">dure muchos años… </w:t>
      </w:r>
    </w:p>
    <w:p w14:paraId="0000005A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3" w:line="254" w:lineRule="auto"/>
        <w:ind w:left="371" w:right="1318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usted entendió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mencionó a XX, cuénteme más sobre eso. </w:t>
      </w:r>
    </w:p>
    <w:p w14:paraId="0000005B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0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Cuántos años cree que durará el estudio? </w:t>
      </w:r>
    </w:p>
    <w:p w14:paraId="0000005C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3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Para usted qué significa confidencialidad de la información.  </w:t>
      </w:r>
    </w:p>
    <w:p w14:paraId="0000005D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79" w:line="243" w:lineRule="auto"/>
        <w:ind w:left="8" w:right="1" w:hanging="1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</w:t>
      </w:r>
      <w:r>
        <w:rPr>
          <w:rFonts w:ascii="Calibri" w:eastAsia="Calibri" w:hAnsi="Calibri" w:cs="Calibri"/>
          <w:i/>
          <w:color w:val="000000"/>
        </w:rPr>
        <w:t xml:space="preserve">las muestras de ADN y la información clínica se enviarán, sin el nombre </w:t>
      </w:r>
      <w:r>
        <w:rPr>
          <w:rFonts w:ascii="Calibri" w:eastAsia="Calibri" w:hAnsi="Calibri" w:cs="Calibri"/>
          <w:color w:val="000000"/>
        </w:rPr>
        <w:t xml:space="preserve">de su hijo, </w:t>
      </w:r>
      <w:proofErr w:type="gramStart"/>
      <w:r>
        <w:rPr>
          <w:rFonts w:ascii="Calibri" w:eastAsia="Calibri" w:hAnsi="Calibri" w:cs="Calibri"/>
          <w:color w:val="000000"/>
        </w:rPr>
        <w:t>a  uno</w:t>
      </w:r>
      <w:proofErr w:type="gramEnd"/>
      <w:r>
        <w:rPr>
          <w:rFonts w:ascii="Calibri" w:eastAsia="Calibri" w:hAnsi="Calibri" w:cs="Calibri"/>
          <w:color w:val="000000"/>
        </w:rPr>
        <w:t xml:space="preserve"> de nuestros socios de investigación y podrán enviarse a otros grupos de investigación que  colaboren con nuestro laboratorio en el futuro.  </w:t>
      </w:r>
    </w:p>
    <w:p w14:paraId="0000005E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2" w:line="240" w:lineRule="auto"/>
        <w:ind w:left="4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Voy a leer nuevamente: </w:t>
      </w:r>
      <w:r>
        <w:rPr>
          <w:rFonts w:ascii="Calibri" w:eastAsia="Calibri" w:hAnsi="Calibri" w:cs="Calibri"/>
          <w:i/>
          <w:color w:val="000000"/>
        </w:rPr>
        <w:t xml:space="preserve">las muestras de ADN y la información clínica se enviarán, sin el nombre… </w:t>
      </w:r>
    </w:p>
    <w:p w14:paraId="0000005F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3" w:line="254" w:lineRule="auto"/>
        <w:ind w:left="371" w:right="1318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usted entendió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mencionó a XX, cuénteme más sobre eso. </w:t>
      </w:r>
    </w:p>
    <w:p w14:paraId="00000060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0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significa para usted, muestras de ADN? </w:t>
      </w:r>
    </w:p>
    <w:p w14:paraId="00000061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3" w:line="243" w:lineRule="auto"/>
        <w:ind w:left="735" w:right="8" w:hanging="363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piensa usted sobre la forma en que manejaremos las muestras de sangre y </w:t>
      </w:r>
      <w:proofErr w:type="gramStart"/>
      <w:r>
        <w:rPr>
          <w:rFonts w:ascii="Calibri" w:eastAsia="Calibri" w:hAnsi="Calibri" w:cs="Calibri"/>
          <w:color w:val="000000"/>
        </w:rPr>
        <w:t>la  información</w:t>
      </w:r>
      <w:proofErr w:type="gramEnd"/>
      <w:r>
        <w:rPr>
          <w:rFonts w:ascii="Calibri" w:eastAsia="Calibri" w:hAnsi="Calibri" w:cs="Calibri"/>
          <w:color w:val="000000"/>
        </w:rPr>
        <w:t xml:space="preserve"> genética de su hijo? </w:t>
      </w:r>
    </w:p>
    <w:p w14:paraId="00000062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Cuáles son sus preocupaciones? </w:t>
      </w:r>
    </w:p>
    <w:p w14:paraId="00000063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79" w:line="240" w:lineRule="auto"/>
        <w:ind w:left="8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cualquier muestra adicional </w:t>
      </w:r>
      <w:r>
        <w:rPr>
          <w:rFonts w:ascii="Calibri" w:eastAsia="Calibri" w:hAnsi="Calibri" w:cs="Calibri"/>
          <w:i/>
          <w:color w:val="000000"/>
        </w:rPr>
        <w:t xml:space="preserve">será almacenada en un biobanco </w:t>
      </w:r>
      <w:r>
        <w:rPr>
          <w:rFonts w:ascii="Calibri" w:eastAsia="Calibri" w:hAnsi="Calibri" w:cs="Calibri"/>
          <w:color w:val="000000"/>
        </w:rPr>
        <w:t xml:space="preserve">de Colombia.  </w:t>
      </w:r>
    </w:p>
    <w:p w14:paraId="00000064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95" w:line="254" w:lineRule="auto"/>
        <w:ind w:left="371" w:right="1314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usted entendió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significa biobanco? </w:t>
      </w:r>
    </w:p>
    <w:p w14:paraId="00000065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0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Cuáles son sus preocupaciones? </w:t>
      </w:r>
    </w:p>
    <w:p w14:paraId="00000066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79" w:line="243" w:lineRule="auto"/>
        <w:ind w:right="1" w:firstLine="8"/>
        <w:jc w:val="both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las muestras de ADN y la información se utilizarán para la investigación, </w:t>
      </w:r>
      <w:r>
        <w:rPr>
          <w:rFonts w:ascii="Calibri" w:eastAsia="Calibri" w:hAnsi="Calibri" w:cs="Calibri"/>
          <w:i/>
          <w:color w:val="000000"/>
        </w:rPr>
        <w:t xml:space="preserve">y dicho </w:t>
      </w:r>
      <w:proofErr w:type="gramStart"/>
      <w:r>
        <w:rPr>
          <w:rFonts w:ascii="Calibri" w:eastAsia="Calibri" w:hAnsi="Calibri" w:cs="Calibri"/>
          <w:i/>
          <w:color w:val="000000"/>
        </w:rPr>
        <w:t>uso  podría</w:t>
      </w:r>
      <w:proofErr w:type="gramEnd"/>
      <w:r>
        <w:rPr>
          <w:rFonts w:ascii="Calibri" w:eastAsia="Calibri" w:hAnsi="Calibri" w:cs="Calibri"/>
          <w:i/>
          <w:color w:val="000000"/>
        </w:rPr>
        <w:t xml:space="preserve"> dar lugar a invenciones y descubrimientos que podrían convertirse en la base de nuevos  productos comerciales, pruebas de diagnóstico o agentes terapéuticos.  </w:t>
      </w:r>
    </w:p>
    <w:p w14:paraId="00000067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line="243" w:lineRule="auto"/>
        <w:ind w:left="9" w:hanging="5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Voy a leer nuevamente: las muestras de ADN y la información se utilizarán para la investigación, </w:t>
      </w:r>
      <w:proofErr w:type="gramStart"/>
      <w:r>
        <w:rPr>
          <w:rFonts w:ascii="Calibri" w:eastAsia="Calibri" w:hAnsi="Calibri" w:cs="Calibri"/>
          <w:i/>
          <w:color w:val="000000"/>
        </w:rPr>
        <w:t>y  dicho</w:t>
      </w:r>
      <w:proofErr w:type="gramEnd"/>
      <w:r>
        <w:rPr>
          <w:rFonts w:ascii="Calibri" w:eastAsia="Calibri" w:hAnsi="Calibri" w:cs="Calibri"/>
          <w:i/>
          <w:color w:val="000000"/>
        </w:rPr>
        <w:t xml:space="preserve"> uso podría dar lugar a invenciones… </w:t>
      </w:r>
    </w:p>
    <w:p w14:paraId="00000068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line="254" w:lineRule="auto"/>
        <w:ind w:left="371" w:right="1318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usted entendió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mencionó a XX, cuénteme más sobre eso. </w:t>
      </w:r>
    </w:p>
    <w:p w14:paraId="00000069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9" w:line="243" w:lineRule="auto"/>
        <w:ind w:left="724" w:right="1" w:hanging="352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Cuando le dije “nuevos productos comerciales, pruebas de diagnóstico o </w:t>
      </w:r>
      <w:proofErr w:type="gramStart"/>
      <w:r>
        <w:rPr>
          <w:rFonts w:ascii="Calibri" w:eastAsia="Calibri" w:hAnsi="Calibri" w:cs="Calibri"/>
          <w:color w:val="000000"/>
        </w:rPr>
        <w:t>agentes  terapéuticos</w:t>
      </w:r>
      <w:proofErr w:type="gramEnd"/>
      <w:r>
        <w:rPr>
          <w:rFonts w:ascii="Calibri" w:eastAsia="Calibri" w:hAnsi="Calibri" w:cs="Calibri"/>
          <w:color w:val="000000"/>
        </w:rPr>
        <w:t xml:space="preserve">” ¿qué cree que le quise decir? </w:t>
      </w:r>
    </w:p>
    <w:p w14:paraId="0000006A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line="487" w:lineRule="auto"/>
        <w:ind w:left="4" w:right="1712" w:firstLine="367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siente al pensar que usted (o su hijo) participaran en este estudio? Vamos con otro párrafo: </w:t>
      </w:r>
    </w:p>
    <w:p w14:paraId="0000006B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6" w:line="243" w:lineRule="auto"/>
        <w:ind w:left="8" w:right="7" w:hanging="1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con respecto a este estudio de zika, aunque ni usted ni su hijo ni los </w:t>
      </w:r>
      <w:proofErr w:type="gramStart"/>
      <w:r>
        <w:rPr>
          <w:rFonts w:ascii="Calibri" w:eastAsia="Calibri" w:hAnsi="Calibri" w:cs="Calibri"/>
          <w:color w:val="000000"/>
        </w:rPr>
        <w:t>investigadores  se</w:t>
      </w:r>
      <w:proofErr w:type="gramEnd"/>
      <w:r>
        <w:rPr>
          <w:rFonts w:ascii="Calibri" w:eastAsia="Calibri" w:hAnsi="Calibri" w:cs="Calibri"/>
          <w:color w:val="000000"/>
        </w:rPr>
        <w:t xml:space="preserve"> beneficiarán directa o comercialmente de esta parte de la investigación, las generaciones futuras  podrán beneficiarse de los conocimientos que se obtengan.</w:t>
      </w:r>
    </w:p>
    <w:p w14:paraId="0000006C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7 </w:t>
      </w:r>
    </w:p>
    <w:p w14:paraId="0000006D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51" w:line="240" w:lineRule="auto"/>
        <w:ind w:left="11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Quiero leer nuevamente la siguiente frase, para que usted me diga qué entiende de ella:  </w:t>
      </w:r>
    </w:p>
    <w:p w14:paraId="0000006E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95" w:line="263" w:lineRule="auto"/>
        <w:ind w:left="10" w:right="10" w:hanging="5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Aunque ni usted, ni su hijo, ni los investigadores se beneficiarán directa o comercialmente de </w:t>
      </w:r>
      <w:proofErr w:type="gramStart"/>
      <w:r>
        <w:rPr>
          <w:rFonts w:ascii="Calibri" w:eastAsia="Calibri" w:hAnsi="Calibri" w:cs="Calibri"/>
          <w:color w:val="000000"/>
        </w:rPr>
        <w:t>esta  parte</w:t>
      </w:r>
      <w:proofErr w:type="gramEnd"/>
      <w:r>
        <w:rPr>
          <w:rFonts w:ascii="Calibri" w:eastAsia="Calibri" w:hAnsi="Calibri" w:cs="Calibri"/>
          <w:color w:val="000000"/>
        </w:rPr>
        <w:t xml:space="preserve"> de la investigación, las generaciones futuras podrán beneficiarse de los conocimientos que se  obtengan. </w:t>
      </w:r>
    </w:p>
    <w:p w14:paraId="0000006F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2" w:line="254" w:lineRule="auto"/>
        <w:ind w:left="371" w:right="1312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usted entendió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mencionó a XX, cuénteme más sobre eso. </w:t>
      </w:r>
    </w:p>
    <w:p w14:paraId="00000070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0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significa beneficiarse directamente? </w:t>
      </w:r>
    </w:p>
    <w:p w14:paraId="00000071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3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significa beneficiarse comercialmente? </w:t>
      </w:r>
    </w:p>
    <w:p w14:paraId="00000072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0" w:lineRule="auto"/>
        <w:ind w:left="4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Vamos con otro párrafo:  </w:t>
      </w:r>
    </w:p>
    <w:p w14:paraId="00000073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5" w:lineRule="auto"/>
        <w:ind w:left="8" w:right="14" w:hanging="2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</w:t>
      </w:r>
      <w:r>
        <w:rPr>
          <w:rFonts w:ascii="Calibri" w:eastAsia="Calibri" w:hAnsi="Calibri" w:cs="Calibri"/>
          <w:i/>
          <w:color w:val="000000"/>
        </w:rPr>
        <w:t xml:space="preserve">las muestras de ADN y la información clínica suya (o de su hijo) se pondrán a </w:t>
      </w:r>
      <w:r>
        <w:rPr>
          <w:rFonts w:ascii="Calibri" w:eastAsia="Calibri" w:hAnsi="Calibri" w:cs="Calibri"/>
          <w:color w:val="000000"/>
        </w:rPr>
        <w:t xml:space="preserve">disposición del Instituto Arco iris y de otros investigadores sólo si usted está de acuerdo con </w:t>
      </w:r>
      <w:proofErr w:type="gramStart"/>
      <w:r>
        <w:rPr>
          <w:rFonts w:ascii="Calibri" w:eastAsia="Calibri" w:hAnsi="Calibri" w:cs="Calibri"/>
          <w:color w:val="000000"/>
        </w:rPr>
        <w:t>este  procedimiento</w:t>
      </w:r>
      <w:proofErr w:type="gramEnd"/>
      <w:r>
        <w:rPr>
          <w:rFonts w:ascii="Calibri" w:eastAsia="Calibri" w:hAnsi="Calibri" w:cs="Calibri"/>
          <w:color w:val="000000"/>
        </w:rPr>
        <w:t xml:space="preserve">.  </w:t>
      </w:r>
    </w:p>
    <w:p w14:paraId="00000074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5" w:line="240" w:lineRule="auto"/>
        <w:ind w:left="4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Voy a leer nuevamente: </w:t>
      </w:r>
      <w:r>
        <w:rPr>
          <w:rFonts w:ascii="Calibri" w:eastAsia="Calibri" w:hAnsi="Calibri" w:cs="Calibri"/>
          <w:i/>
          <w:color w:val="000000"/>
        </w:rPr>
        <w:t xml:space="preserve">las muestras de ADN y la información clínica de su hijo se pondrán a….  </w:t>
      </w:r>
    </w:p>
    <w:p w14:paraId="00000075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3" w:line="254" w:lineRule="auto"/>
        <w:ind w:left="371" w:right="1315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usted entendió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mencionó a XX, cuénteme más sobre eso. </w:t>
      </w:r>
    </w:p>
    <w:p w14:paraId="00000076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9" w:line="244" w:lineRule="auto"/>
        <w:ind w:left="737" w:right="1" w:hanging="365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Cuando le digo que </w:t>
      </w:r>
      <w:r>
        <w:rPr>
          <w:rFonts w:ascii="Calibri" w:eastAsia="Calibri" w:hAnsi="Calibri" w:cs="Calibri"/>
          <w:i/>
          <w:color w:val="000000"/>
        </w:rPr>
        <w:t xml:space="preserve">“solo si usted está de acuerdo con este procedimiento” </w:t>
      </w:r>
      <w:r>
        <w:rPr>
          <w:rFonts w:ascii="Calibri" w:eastAsia="Calibri" w:hAnsi="Calibri" w:cs="Calibri"/>
          <w:color w:val="000000"/>
        </w:rPr>
        <w:t xml:space="preserve">¿a </w:t>
      </w:r>
      <w:proofErr w:type="gramStart"/>
      <w:r>
        <w:rPr>
          <w:rFonts w:ascii="Calibri" w:eastAsia="Calibri" w:hAnsi="Calibri" w:cs="Calibri"/>
          <w:color w:val="000000"/>
        </w:rPr>
        <w:t>cuál  procedimiento</w:t>
      </w:r>
      <w:proofErr w:type="gramEnd"/>
      <w:r>
        <w:rPr>
          <w:rFonts w:ascii="Calibri" w:eastAsia="Calibri" w:hAnsi="Calibri" w:cs="Calibri"/>
          <w:color w:val="000000"/>
        </w:rPr>
        <w:t xml:space="preserve"> cree que me refiero? </w:t>
      </w:r>
    </w:p>
    <w:p w14:paraId="00000077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7" w:line="240" w:lineRule="auto"/>
        <w:ind w:left="51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Ya estamos terminando, vamos con este párrafo:  </w:t>
      </w:r>
    </w:p>
    <w:p w14:paraId="00000078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4" w:lineRule="auto"/>
        <w:ind w:left="14" w:right="5" w:hanging="6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Señor (a) XXX., </w:t>
      </w:r>
      <w:r>
        <w:rPr>
          <w:rFonts w:ascii="Calibri" w:eastAsia="Calibri" w:hAnsi="Calibri" w:cs="Calibri"/>
          <w:i/>
          <w:color w:val="000000"/>
        </w:rPr>
        <w:t xml:space="preserve">las muestras de ADN y la información clínica suya (o de su </w:t>
      </w:r>
      <w:proofErr w:type="gramStart"/>
      <w:r>
        <w:rPr>
          <w:rFonts w:ascii="Calibri" w:eastAsia="Calibri" w:hAnsi="Calibri" w:cs="Calibri"/>
          <w:i/>
          <w:color w:val="000000"/>
        </w:rPr>
        <w:t xml:space="preserve">hijo)  </w:t>
      </w:r>
      <w:r>
        <w:rPr>
          <w:rFonts w:ascii="Calibri" w:eastAsia="Calibri" w:hAnsi="Calibri" w:cs="Calibri"/>
          <w:color w:val="000000"/>
        </w:rPr>
        <w:t>recibirán</w:t>
      </w:r>
      <w:proofErr w:type="gramEnd"/>
      <w:r>
        <w:rPr>
          <w:rFonts w:ascii="Calibri" w:eastAsia="Calibri" w:hAnsi="Calibri" w:cs="Calibri"/>
          <w:color w:val="000000"/>
        </w:rPr>
        <w:t xml:space="preserve"> un número de identificación único. La muestras, no tendrán ninguna información </w:t>
      </w:r>
      <w:proofErr w:type="gramStart"/>
      <w:r>
        <w:rPr>
          <w:rFonts w:ascii="Calibri" w:eastAsia="Calibri" w:hAnsi="Calibri" w:cs="Calibri"/>
          <w:color w:val="000000"/>
        </w:rPr>
        <w:t>que  pueda</w:t>
      </w:r>
      <w:proofErr w:type="gramEnd"/>
      <w:r>
        <w:rPr>
          <w:rFonts w:ascii="Calibri" w:eastAsia="Calibri" w:hAnsi="Calibri" w:cs="Calibri"/>
          <w:color w:val="000000"/>
        </w:rPr>
        <w:t xml:space="preserve"> identificarle a usted o a su hijo (como el nombre o la dirección). El Instituto Arco Iris y </w:t>
      </w:r>
      <w:proofErr w:type="gramStart"/>
      <w:r>
        <w:rPr>
          <w:rFonts w:ascii="Calibri" w:eastAsia="Calibri" w:hAnsi="Calibri" w:cs="Calibri"/>
          <w:color w:val="000000"/>
        </w:rPr>
        <w:t>otros  investigadores</w:t>
      </w:r>
      <w:proofErr w:type="gramEnd"/>
      <w:r>
        <w:rPr>
          <w:rFonts w:ascii="Calibri" w:eastAsia="Calibri" w:hAnsi="Calibri" w:cs="Calibri"/>
          <w:color w:val="000000"/>
        </w:rPr>
        <w:t xml:space="preserve"> no tendrán acceso a la clave que vincula la identidad de su hijo con la información y  las muestras.  </w:t>
      </w:r>
    </w:p>
    <w:p w14:paraId="00000079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7" w:line="240" w:lineRule="auto"/>
        <w:jc w:val="center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Voy a leer nuevamente: </w:t>
      </w:r>
      <w:r>
        <w:rPr>
          <w:rFonts w:ascii="Calibri" w:eastAsia="Calibri" w:hAnsi="Calibri" w:cs="Calibri"/>
          <w:i/>
          <w:color w:val="000000"/>
        </w:rPr>
        <w:t xml:space="preserve">las muestras de ADN y la información clínica de su hijo recibirán un número… </w:t>
      </w:r>
    </w:p>
    <w:p w14:paraId="0000007A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3" w:line="254" w:lineRule="auto"/>
        <w:ind w:left="371" w:right="1318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usted entendió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mencionó a XX, cuénteme más sobre eso. </w:t>
      </w:r>
    </w:p>
    <w:p w14:paraId="0000007B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9" w:line="247" w:lineRule="auto"/>
        <w:ind w:left="371" w:right="5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Yo le acabo de leer esta frase: las muestras, no tendrán ninguna información que </w:t>
      </w:r>
      <w:proofErr w:type="gramStart"/>
      <w:r>
        <w:rPr>
          <w:rFonts w:ascii="Calibri" w:eastAsia="Calibri" w:hAnsi="Calibri" w:cs="Calibri"/>
          <w:color w:val="000000"/>
        </w:rPr>
        <w:t>pueda  identificarle</w:t>
      </w:r>
      <w:proofErr w:type="gramEnd"/>
      <w:r>
        <w:rPr>
          <w:rFonts w:ascii="Calibri" w:eastAsia="Calibri" w:hAnsi="Calibri" w:cs="Calibri"/>
          <w:color w:val="000000"/>
        </w:rPr>
        <w:t xml:space="preserve"> a usted o a su hijo (como el nombre o la dirección). ¿Qué le quise decir con eso? 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También le leí lo siguiente: el Instituto Arco Iris y otros investigadores no tendrán acceso </w:t>
      </w:r>
      <w:proofErr w:type="gramStart"/>
      <w:r>
        <w:rPr>
          <w:rFonts w:ascii="Calibri" w:eastAsia="Calibri" w:hAnsi="Calibri" w:cs="Calibri"/>
          <w:color w:val="000000"/>
        </w:rPr>
        <w:t>a  la</w:t>
      </w:r>
      <w:proofErr w:type="gramEnd"/>
      <w:r>
        <w:rPr>
          <w:rFonts w:ascii="Calibri" w:eastAsia="Calibri" w:hAnsi="Calibri" w:cs="Calibri"/>
          <w:color w:val="000000"/>
        </w:rPr>
        <w:t xml:space="preserve"> clave que vincula la identidad de su hijo con la información y las muestras. En </w:t>
      </w:r>
      <w:proofErr w:type="gramStart"/>
      <w:r>
        <w:rPr>
          <w:rFonts w:ascii="Calibri" w:eastAsia="Calibri" w:hAnsi="Calibri" w:cs="Calibri"/>
          <w:color w:val="000000"/>
        </w:rPr>
        <w:t>otras  palabras</w:t>
      </w:r>
      <w:proofErr w:type="gramEnd"/>
      <w:r>
        <w:rPr>
          <w:rFonts w:ascii="Calibri" w:eastAsia="Calibri" w:hAnsi="Calibri" w:cs="Calibri"/>
          <w:color w:val="000000"/>
        </w:rPr>
        <w:t xml:space="preserve">, el nombre de su hijo se mantendrá en secreto. </w:t>
      </w:r>
    </w:p>
    <w:p w14:paraId="0000007C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" w:line="240" w:lineRule="auto"/>
        <w:ind w:left="731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¿Qué le quise decir con eso?  </w:t>
      </w:r>
    </w:p>
    <w:p w14:paraId="0000007D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3" w:line="243" w:lineRule="auto"/>
        <w:ind w:left="735" w:right="9" w:hanging="363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piensa usted sobre la forma en que manejaremos las muestras de sangre y </w:t>
      </w:r>
      <w:proofErr w:type="gramStart"/>
      <w:r>
        <w:rPr>
          <w:rFonts w:ascii="Calibri" w:eastAsia="Calibri" w:hAnsi="Calibri" w:cs="Calibri"/>
          <w:color w:val="000000"/>
        </w:rPr>
        <w:t>la  información</w:t>
      </w:r>
      <w:proofErr w:type="gramEnd"/>
      <w:r>
        <w:rPr>
          <w:rFonts w:ascii="Calibri" w:eastAsia="Calibri" w:hAnsi="Calibri" w:cs="Calibri"/>
          <w:color w:val="000000"/>
        </w:rPr>
        <w:t xml:space="preserve"> genética de su hijo? </w:t>
      </w:r>
    </w:p>
    <w:p w14:paraId="0000007E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line="254" w:lineRule="auto"/>
        <w:ind w:left="371" w:right="824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cree que sucederá con la información que fue recolectada de su hijo/usted? 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>¿Cuáles son sus preocupaciones?</w:t>
      </w:r>
    </w:p>
    <w:p w14:paraId="0000007F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8 </w:t>
      </w:r>
    </w:p>
    <w:p w14:paraId="00000080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51" w:line="245" w:lineRule="auto"/>
        <w:ind w:right="6" w:firstLine="8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</w:t>
      </w:r>
      <w:r>
        <w:rPr>
          <w:rFonts w:ascii="Calibri" w:eastAsia="Calibri" w:hAnsi="Calibri" w:cs="Calibri"/>
          <w:i/>
          <w:color w:val="000000"/>
        </w:rPr>
        <w:t xml:space="preserve">si más adelante decide que no quiere que las muestras de ADN de su hijo se </w:t>
      </w:r>
      <w:proofErr w:type="gramStart"/>
      <w:r>
        <w:rPr>
          <w:rFonts w:ascii="Calibri" w:eastAsia="Calibri" w:hAnsi="Calibri" w:cs="Calibri"/>
          <w:i/>
          <w:color w:val="000000"/>
        </w:rPr>
        <w:t>utilicen  para</w:t>
      </w:r>
      <w:proofErr w:type="gramEnd"/>
      <w:r>
        <w:rPr>
          <w:rFonts w:ascii="Calibri" w:eastAsia="Calibri" w:hAnsi="Calibri" w:cs="Calibri"/>
          <w:i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 xml:space="preserve">futuras investigaciones genéticas, comuníquese con nosotros y haremos todo lo posible para  evitar su uso en cualquier otro estudio. </w:t>
      </w:r>
    </w:p>
    <w:p w14:paraId="00000081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6" w:line="243" w:lineRule="auto"/>
        <w:ind w:left="12" w:right="8" w:hanging="8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Voy a leer nuevamente: </w:t>
      </w:r>
      <w:r>
        <w:rPr>
          <w:rFonts w:ascii="Calibri" w:eastAsia="Calibri" w:hAnsi="Calibri" w:cs="Calibri"/>
          <w:i/>
          <w:color w:val="000000"/>
        </w:rPr>
        <w:t xml:space="preserve">si más adelante decide que no quiere que las muestras de ADN de su hijo </w:t>
      </w:r>
      <w:proofErr w:type="gramStart"/>
      <w:r>
        <w:rPr>
          <w:rFonts w:ascii="Calibri" w:eastAsia="Calibri" w:hAnsi="Calibri" w:cs="Calibri"/>
          <w:i/>
          <w:color w:val="000000"/>
        </w:rPr>
        <w:t>se  utilicen</w:t>
      </w:r>
      <w:proofErr w:type="gramEnd"/>
      <w:r>
        <w:rPr>
          <w:rFonts w:ascii="Calibri" w:eastAsia="Calibri" w:hAnsi="Calibri" w:cs="Calibri"/>
          <w:i/>
          <w:color w:val="000000"/>
        </w:rPr>
        <w:t xml:space="preserve"> para…  </w:t>
      </w:r>
    </w:p>
    <w:p w14:paraId="00000082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0" w:line="254" w:lineRule="auto"/>
        <w:ind w:left="371" w:right="1313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le quise decir con eso? Dígame con sus palabras lo que usted entendió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Usted mencionó a XX, cuénteme más sobre eso. </w:t>
      </w:r>
    </w:p>
    <w:p w14:paraId="00000083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0" w:line="243" w:lineRule="auto"/>
        <w:ind w:left="737" w:right="9" w:hanging="365"/>
        <w:jc w:val="both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Yo leí lo siguiente: si usted decide que no quiere que las muestras de ADN de su hijo </w:t>
      </w:r>
      <w:proofErr w:type="gramStart"/>
      <w:r>
        <w:rPr>
          <w:rFonts w:ascii="Calibri" w:eastAsia="Calibri" w:hAnsi="Calibri" w:cs="Calibri"/>
          <w:color w:val="000000"/>
        </w:rPr>
        <w:t>se  utilicen</w:t>
      </w:r>
      <w:proofErr w:type="gramEnd"/>
      <w:r>
        <w:rPr>
          <w:rFonts w:ascii="Calibri" w:eastAsia="Calibri" w:hAnsi="Calibri" w:cs="Calibri"/>
          <w:color w:val="000000"/>
        </w:rPr>
        <w:t xml:space="preserve"> para futuras investigaciones genéticas, comuníquese con nosotros y haremos todo  lo posible para evitar su uso en cualquier otro estudio. </w:t>
      </w:r>
    </w:p>
    <w:p w14:paraId="00000084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De qué manera se comunicaría con nosotros? ¿Y qué me diría? </w:t>
      </w:r>
    </w:p>
    <w:p w14:paraId="00000085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0" w:lineRule="auto"/>
        <w:ind w:left="19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e voy a leer otro párrafo:  </w:t>
      </w:r>
    </w:p>
    <w:p w14:paraId="00000086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5" w:line="243" w:lineRule="auto"/>
        <w:ind w:left="8" w:right="3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eñor (a) XXX., la participación en futuros estudios genéticos </w:t>
      </w:r>
      <w:r>
        <w:rPr>
          <w:rFonts w:ascii="Calibri" w:eastAsia="Calibri" w:hAnsi="Calibri" w:cs="Calibri"/>
          <w:i/>
          <w:color w:val="000000"/>
        </w:rPr>
        <w:t xml:space="preserve">no es obligatoria y no </w:t>
      </w:r>
      <w:proofErr w:type="gramStart"/>
      <w:r>
        <w:rPr>
          <w:rFonts w:ascii="Calibri" w:eastAsia="Calibri" w:hAnsi="Calibri" w:cs="Calibri"/>
          <w:i/>
          <w:color w:val="000000"/>
        </w:rPr>
        <w:t>habrá  consecuencias</w:t>
      </w:r>
      <w:proofErr w:type="gramEnd"/>
      <w:r>
        <w:rPr>
          <w:rFonts w:ascii="Calibri" w:eastAsia="Calibri" w:hAnsi="Calibri" w:cs="Calibri"/>
          <w:i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 xml:space="preserve">si usted no quiere que las muestras o los datos de su hijo se utilicen en futuros  estudios genéticos. </w:t>
      </w:r>
    </w:p>
    <w:p w14:paraId="00000087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8" w:line="243" w:lineRule="auto"/>
        <w:ind w:left="8" w:right="5" w:hanging="4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Voy a leer nuevamente: la participación en futuros estudios genéticos </w:t>
      </w:r>
      <w:r>
        <w:rPr>
          <w:rFonts w:ascii="Calibri" w:eastAsia="Calibri" w:hAnsi="Calibri" w:cs="Calibri"/>
          <w:i/>
          <w:color w:val="000000"/>
        </w:rPr>
        <w:t xml:space="preserve">no es obligatoria y no </w:t>
      </w:r>
      <w:proofErr w:type="gramStart"/>
      <w:r>
        <w:rPr>
          <w:rFonts w:ascii="Calibri" w:eastAsia="Calibri" w:hAnsi="Calibri" w:cs="Calibri"/>
          <w:i/>
          <w:color w:val="000000"/>
        </w:rPr>
        <w:t>habrá  consecuencias</w:t>
      </w:r>
      <w:proofErr w:type="gramEnd"/>
      <w:r>
        <w:rPr>
          <w:rFonts w:ascii="Calibri" w:eastAsia="Calibri" w:hAnsi="Calibri" w:cs="Calibri"/>
          <w:i/>
          <w:color w:val="000000"/>
        </w:rPr>
        <w:t xml:space="preserve">… </w:t>
      </w:r>
    </w:p>
    <w:p w14:paraId="00000088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0" w:line="248" w:lineRule="auto"/>
        <w:ind w:left="371" w:right="9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Cuando le digo que </w:t>
      </w:r>
      <w:r>
        <w:rPr>
          <w:rFonts w:ascii="Calibri" w:eastAsia="Calibri" w:hAnsi="Calibri" w:cs="Calibri"/>
          <w:i/>
          <w:color w:val="000000"/>
        </w:rPr>
        <w:t>“no habrá consecuencias” ¿</w:t>
      </w:r>
      <w:r>
        <w:rPr>
          <w:rFonts w:ascii="Calibri" w:eastAsia="Calibri" w:hAnsi="Calibri" w:cs="Calibri"/>
          <w:color w:val="000000"/>
        </w:rPr>
        <w:t xml:space="preserve">a qué cree que me refiero? </w:t>
      </w: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Qué piensa usted sobre la forma en que manejaremos las muestras de sangre y </w:t>
      </w:r>
      <w:proofErr w:type="gramStart"/>
      <w:r>
        <w:rPr>
          <w:rFonts w:ascii="Calibri" w:eastAsia="Calibri" w:hAnsi="Calibri" w:cs="Calibri"/>
          <w:color w:val="000000"/>
        </w:rPr>
        <w:t>la  información</w:t>
      </w:r>
      <w:proofErr w:type="gramEnd"/>
      <w:r>
        <w:rPr>
          <w:rFonts w:ascii="Calibri" w:eastAsia="Calibri" w:hAnsi="Calibri" w:cs="Calibri"/>
          <w:color w:val="000000"/>
        </w:rPr>
        <w:t xml:space="preserve"> genética de su hijo? </w:t>
      </w:r>
    </w:p>
    <w:p w14:paraId="00000089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9" w:line="240" w:lineRule="auto"/>
        <w:ind w:left="371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Cuáles son sus preocupaciones? </w:t>
      </w:r>
    </w:p>
    <w:p w14:paraId="0000008A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3" w:lineRule="auto"/>
        <w:ind w:left="4" w:right="1" w:firstLine="14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Muy bien señor (a) XXX., ahora usted es un experto en manejo de muestras y datos. Le voy a </w:t>
      </w:r>
      <w:proofErr w:type="gramStart"/>
      <w:r>
        <w:rPr>
          <w:rFonts w:ascii="Calibri" w:eastAsia="Calibri" w:hAnsi="Calibri" w:cs="Calibri"/>
          <w:color w:val="000000"/>
        </w:rPr>
        <w:t>leer  todo</w:t>
      </w:r>
      <w:proofErr w:type="gramEnd"/>
      <w:r>
        <w:rPr>
          <w:rFonts w:ascii="Calibri" w:eastAsia="Calibri" w:hAnsi="Calibri" w:cs="Calibri"/>
          <w:color w:val="000000"/>
        </w:rPr>
        <w:t xml:space="preserve"> el párrafo completo para que usted al final elija una opción. ¿Listo?  </w:t>
      </w:r>
    </w:p>
    <w:p w14:paraId="0000008B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8" w:line="243" w:lineRule="auto"/>
        <w:ind w:left="4" w:right="1" w:firstLine="14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as muestras de ADN y la información clínica de su hijo se pondrán a disposición del Instituto </w:t>
      </w:r>
      <w:proofErr w:type="gramStart"/>
      <w:r>
        <w:rPr>
          <w:rFonts w:ascii="Calibri" w:eastAsia="Calibri" w:hAnsi="Calibri" w:cs="Calibri"/>
          <w:color w:val="000000"/>
        </w:rPr>
        <w:t>Arco  iris</w:t>
      </w:r>
      <w:proofErr w:type="gramEnd"/>
      <w:r>
        <w:rPr>
          <w:rFonts w:ascii="Calibri" w:eastAsia="Calibri" w:hAnsi="Calibri" w:cs="Calibri"/>
          <w:color w:val="000000"/>
        </w:rPr>
        <w:t xml:space="preserve"> y de otros investigadores sólo si usted está de acuerdo con este procedimiento. Las muestras </w:t>
      </w:r>
      <w:proofErr w:type="gramStart"/>
      <w:r>
        <w:rPr>
          <w:rFonts w:ascii="Calibri" w:eastAsia="Calibri" w:hAnsi="Calibri" w:cs="Calibri"/>
          <w:color w:val="000000"/>
        </w:rPr>
        <w:t>y  la</w:t>
      </w:r>
      <w:proofErr w:type="gramEnd"/>
      <w:r>
        <w:rPr>
          <w:rFonts w:ascii="Calibri" w:eastAsia="Calibri" w:hAnsi="Calibri" w:cs="Calibri"/>
          <w:color w:val="000000"/>
        </w:rPr>
        <w:t xml:space="preserve"> información de su hijo recibirán un número de identificación único. La muestras, no </w:t>
      </w:r>
      <w:proofErr w:type="gramStart"/>
      <w:r>
        <w:rPr>
          <w:rFonts w:ascii="Calibri" w:eastAsia="Calibri" w:hAnsi="Calibri" w:cs="Calibri"/>
          <w:color w:val="000000"/>
        </w:rPr>
        <w:t>tendrán  ninguna</w:t>
      </w:r>
      <w:proofErr w:type="gramEnd"/>
      <w:r>
        <w:rPr>
          <w:rFonts w:ascii="Calibri" w:eastAsia="Calibri" w:hAnsi="Calibri" w:cs="Calibri"/>
          <w:color w:val="000000"/>
        </w:rPr>
        <w:t xml:space="preserve"> información que pueda identificarle a usted o a su hijo (como el nombre o la dirección). </w:t>
      </w:r>
      <w:proofErr w:type="gramStart"/>
      <w:r>
        <w:rPr>
          <w:rFonts w:ascii="Calibri" w:eastAsia="Calibri" w:hAnsi="Calibri" w:cs="Calibri"/>
          <w:color w:val="000000"/>
        </w:rPr>
        <w:t>El  Instituto</w:t>
      </w:r>
      <w:proofErr w:type="gramEnd"/>
      <w:r>
        <w:rPr>
          <w:rFonts w:ascii="Calibri" w:eastAsia="Calibri" w:hAnsi="Calibri" w:cs="Calibri"/>
          <w:color w:val="000000"/>
        </w:rPr>
        <w:t xml:space="preserve"> Arco Iris y otros investigadores no tendrán acceso a la clave que vincula la identidad de su  hijo con la información y las muestras. En otras palabras, el nombre de su hijo se mantendrá </w:t>
      </w:r>
      <w:proofErr w:type="gramStart"/>
      <w:r>
        <w:rPr>
          <w:rFonts w:ascii="Calibri" w:eastAsia="Calibri" w:hAnsi="Calibri" w:cs="Calibri"/>
          <w:color w:val="000000"/>
        </w:rPr>
        <w:t>en  secreto</w:t>
      </w:r>
      <w:proofErr w:type="gramEnd"/>
      <w:r>
        <w:rPr>
          <w:rFonts w:ascii="Calibri" w:eastAsia="Calibri" w:hAnsi="Calibri" w:cs="Calibri"/>
          <w:color w:val="000000"/>
        </w:rPr>
        <w:t xml:space="preserve">. Si más adelante decide que no quiere que las muestras de ADN de su hijo se utilicen </w:t>
      </w:r>
      <w:proofErr w:type="gramStart"/>
      <w:r>
        <w:rPr>
          <w:rFonts w:ascii="Calibri" w:eastAsia="Calibri" w:hAnsi="Calibri" w:cs="Calibri"/>
          <w:color w:val="000000"/>
        </w:rPr>
        <w:t>para  futuras</w:t>
      </w:r>
      <w:proofErr w:type="gramEnd"/>
      <w:r>
        <w:rPr>
          <w:rFonts w:ascii="Calibri" w:eastAsia="Calibri" w:hAnsi="Calibri" w:cs="Calibri"/>
          <w:color w:val="000000"/>
        </w:rPr>
        <w:t xml:space="preserve"> investigaciones genéticas, comuníquese con nosotros y haremos todo lo posible para evitar  su uso en cualquier otro estudio. La participación en futuros estudios genéticos no es obligatoria </w:t>
      </w:r>
      <w:proofErr w:type="gramStart"/>
      <w:r>
        <w:rPr>
          <w:rFonts w:ascii="Calibri" w:eastAsia="Calibri" w:hAnsi="Calibri" w:cs="Calibri"/>
          <w:color w:val="000000"/>
        </w:rPr>
        <w:t>y  no</w:t>
      </w:r>
      <w:proofErr w:type="gramEnd"/>
      <w:r>
        <w:rPr>
          <w:rFonts w:ascii="Calibri" w:eastAsia="Calibri" w:hAnsi="Calibri" w:cs="Calibri"/>
          <w:color w:val="000000"/>
        </w:rPr>
        <w:t xml:space="preserve"> habrá consecuencias si usted no quiere que las muestras o los datos de su hijo se utilicen en  futuros estudios genéticos. </w:t>
      </w:r>
    </w:p>
    <w:p w14:paraId="0000008C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7" w:line="247" w:lineRule="auto"/>
        <w:ind w:left="17" w:right="10" w:firstLine="1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or favor, marque la casilla de abajo que indica su voluntad de proporcionar las muestras de ADN </w:t>
      </w:r>
      <w:proofErr w:type="gramStart"/>
      <w:r>
        <w:rPr>
          <w:rFonts w:ascii="Calibri" w:eastAsia="Calibri" w:hAnsi="Calibri" w:cs="Calibri"/>
          <w:color w:val="000000"/>
        </w:rPr>
        <w:t>y  la</w:t>
      </w:r>
      <w:proofErr w:type="gramEnd"/>
      <w:r>
        <w:rPr>
          <w:rFonts w:ascii="Calibri" w:eastAsia="Calibri" w:hAnsi="Calibri" w:cs="Calibri"/>
          <w:color w:val="000000"/>
        </w:rPr>
        <w:t xml:space="preserve"> información clínica de su hijo para futuras investigaciones genéticas. </w:t>
      </w:r>
    </w:p>
    <w:p w14:paraId="0000008D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5" w:line="243" w:lineRule="auto"/>
        <w:ind w:left="379" w:right="7"/>
        <w:jc w:val="center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1. Estoy de acuerdo en permitir que la información clínica, las muestras y el ADN contenido </w:t>
      </w:r>
      <w:proofErr w:type="gramStart"/>
      <w:r>
        <w:rPr>
          <w:rFonts w:ascii="Calibri" w:eastAsia="Calibri" w:hAnsi="Calibri" w:cs="Calibri"/>
          <w:color w:val="000000"/>
        </w:rPr>
        <w:t>en  ellas</w:t>
      </w:r>
      <w:proofErr w:type="gramEnd"/>
      <w:r>
        <w:rPr>
          <w:rFonts w:ascii="Calibri" w:eastAsia="Calibri" w:hAnsi="Calibri" w:cs="Calibri"/>
          <w:color w:val="000000"/>
        </w:rPr>
        <w:t xml:space="preserve"> sean usados para estudios genéticos futuros y compartidos con otros colaboradores.</w:t>
      </w:r>
    </w:p>
    <w:p w14:paraId="0000008E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9 </w:t>
      </w:r>
    </w:p>
    <w:p w14:paraId="0000008F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51" w:line="245" w:lineRule="auto"/>
        <w:ind w:left="730" w:right="1" w:hanging="357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2. NO estoy de acuerdo en permitir que la información clínica, las muestras y el ADN </w:t>
      </w:r>
      <w:proofErr w:type="gramStart"/>
      <w:r>
        <w:rPr>
          <w:rFonts w:ascii="Calibri" w:eastAsia="Calibri" w:hAnsi="Calibri" w:cs="Calibri"/>
          <w:color w:val="000000"/>
        </w:rPr>
        <w:t>contenido  en</w:t>
      </w:r>
      <w:proofErr w:type="gramEnd"/>
      <w:r>
        <w:rPr>
          <w:rFonts w:ascii="Calibri" w:eastAsia="Calibri" w:hAnsi="Calibri" w:cs="Calibri"/>
          <w:color w:val="000000"/>
        </w:rPr>
        <w:t xml:space="preserve"> ellas sean usados para estudios genéticos futuros y compartidos con otros  colaboradores. </w:t>
      </w:r>
    </w:p>
    <w:p w14:paraId="00000090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14" w:line="243" w:lineRule="auto"/>
        <w:ind w:right="13" w:firstLine="10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i/>
          <w:color w:val="000000"/>
        </w:rPr>
        <w:t xml:space="preserve">Le vuelvo a leer… ¿desea que lea todo el párrafo o únicamente las preguntas? (lea el párrafo o </w:t>
      </w:r>
      <w:proofErr w:type="gramStart"/>
      <w:r>
        <w:rPr>
          <w:rFonts w:ascii="Calibri" w:eastAsia="Calibri" w:hAnsi="Calibri" w:cs="Calibri"/>
          <w:i/>
          <w:color w:val="000000"/>
        </w:rPr>
        <w:t>las  preguntas</w:t>
      </w:r>
      <w:proofErr w:type="gramEnd"/>
      <w:r>
        <w:rPr>
          <w:rFonts w:ascii="Calibri" w:eastAsia="Calibri" w:hAnsi="Calibri" w:cs="Calibri"/>
          <w:i/>
          <w:color w:val="000000"/>
        </w:rPr>
        <w:t xml:space="preserve">) </w:t>
      </w:r>
    </w:p>
    <w:p w14:paraId="00000091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7" w:line="240" w:lineRule="auto"/>
        <w:ind w:left="9"/>
        <w:rPr>
          <w:rFonts w:ascii="Calibri" w:eastAsia="Calibri" w:hAnsi="Calibri" w:cs="Calibri"/>
          <w:i/>
          <w:color w:val="000000"/>
        </w:rPr>
      </w:pPr>
      <w:r>
        <w:rPr>
          <w:rFonts w:ascii="Calibri" w:eastAsia="Calibri" w:hAnsi="Calibri" w:cs="Calibri"/>
          <w:i/>
          <w:color w:val="000000"/>
        </w:rPr>
        <w:t xml:space="preserve">Bien, antes de conocer su respuesta, me gustaría saber lo siguiente:  </w:t>
      </w:r>
    </w:p>
    <w:p w14:paraId="00000092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63" w:line="243" w:lineRule="auto"/>
        <w:ind w:left="731" w:right="8" w:hanging="359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>¿Qué le quise decir con cada pregunta? ¿Lo recuerda? ¿sobre qué tenía que elegir? ¿</w:t>
      </w:r>
      <w:proofErr w:type="gramStart"/>
      <w:r>
        <w:rPr>
          <w:rFonts w:ascii="Calibri" w:eastAsia="Calibri" w:hAnsi="Calibri" w:cs="Calibri"/>
          <w:color w:val="000000"/>
        </w:rPr>
        <w:t>Cuáles  eran</w:t>
      </w:r>
      <w:proofErr w:type="gramEnd"/>
      <w:r>
        <w:rPr>
          <w:rFonts w:ascii="Calibri" w:eastAsia="Calibri" w:hAnsi="Calibri" w:cs="Calibri"/>
          <w:color w:val="000000"/>
        </w:rPr>
        <w:t xml:space="preserve"> las opciones?  </w:t>
      </w:r>
    </w:p>
    <w:p w14:paraId="00000093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line="240" w:lineRule="auto"/>
        <w:ind w:left="1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i/>
          <w:color w:val="000000"/>
        </w:rPr>
        <w:t>Explicar las opciones si no fueron claras para el participante</w:t>
      </w:r>
      <w:r>
        <w:rPr>
          <w:rFonts w:ascii="Calibri" w:eastAsia="Calibri" w:hAnsi="Calibri" w:cs="Calibri"/>
          <w:color w:val="000000"/>
        </w:rPr>
        <w:t xml:space="preserve">…  </w:t>
      </w:r>
    </w:p>
    <w:p w14:paraId="00000094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79" w:line="461" w:lineRule="auto"/>
        <w:ind w:left="19" w:right="895" w:hanging="14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Ahora por favor dígame con sus palabras, cuales son las opciones entre las que va </w:t>
      </w:r>
      <w:proofErr w:type="gramStart"/>
      <w:r>
        <w:rPr>
          <w:rFonts w:ascii="Calibri" w:eastAsia="Calibri" w:hAnsi="Calibri" w:cs="Calibri"/>
          <w:color w:val="000000"/>
        </w:rPr>
        <w:t>a</w:t>
      </w:r>
      <w:proofErr w:type="gramEnd"/>
      <w:r>
        <w:rPr>
          <w:rFonts w:ascii="Calibri" w:eastAsia="Calibri" w:hAnsi="Calibri" w:cs="Calibri"/>
          <w:color w:val="000000"/>
        </w:rPr>
        <w:t xml:space="preserve"> elegir Muy bien. Ahora, dígame, de esas dos opciones, ¿cuál elegiría usted? </w:t>
      </w:r>
    </w:p>
    <w:p w14:paraId="00000095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¿Qué le hizo escoger esta opción? </w:t>
      </w:r>
    </w:p>
    <w:p w14:paraId="00000096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7" w:line="243" w:lineRule="auto"/>
        <w:ind w:left="366" w:right="12" w:hanging="354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¿Cómo cree que esta su nivel de comprensión en relación con el manejo de </w:t>
      </w:r>
      <w:proofErr w:type="gramStart"/>
      <w:r>
        <w:rPr>
          <w:rFonts w:ascii="Calibri" w:eastAsia="Calibri" w:hAnsi="Calibri" w:cs="Calibri"/>
          <w:color w:val="000000"/>
        </w:rPr>
        <w:t>información  genética</w:t>
      </w:r>
      <w:proofErr w:type="gramEnd"/>
      <w:r>
        <w:rPr>
          <w:rFonts w:ascii="Calibri" w:eastAsia="Calibri" w:hAnsi="Calibri" w:cs="Calibri"/>
          <w:color w:val="000000"/>
        </w:rPr>
        <w:t xml:space="preserve"> de su hijo? </w:t>
      </w:r>
    </w:p>
    <w:p w14:paraId="00000097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line="240" w:lineRule="auto"/>
        <w:ind w:left="12"/>
        <w:rPr>
          <w:rFonts w:ascii="Calibri" w:eastAsia="Calibri" w:hAnsi="Calibri" w:cs="Calibri"/>
          <w:color w:val="000000"/>
        </w:rPr>
      </w:pPr>
      <w:r>
        <w:rPr>
          <w:rFonts w:ascii="Noto Sans Symbols" w:eastAsia="Noto Sans Symbols" w:hAnsi="Noto Sans Symbols" w:cs="Noto Sans Symbols"/>
          <w:color w:val="000000"/>
        </w:rPr>
        <w:t xml:space="preserve">∙ </w:t>
      </w:r>
      <w:r>
        <w:rPr>
          <w:rFonts w:ascii="Calibri" w:eastAsia="Calibri" w:hAnsi="Calibri" w:cs="Calibri"/>
          <w:color w:val="000000"/>
        </w:rPr>
        <w:t xml:space="preserve">Porque cree que se mantiene / o ha mejorado / o ha empeorado </w:t>
      </w:r>
    </w:p>
    <w:p w14:paraId="00000098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79" w:line="245" w:lineRule="auto"/>
        <w:ind w:left="10" w:right="8" w:firstLine="8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Excelente señor (a) XXX., hizo un gran trabajo y sus respuestas nos ayudan a comprender, si </w:t>
      </w:r>
      <w:proofErr w:type="gramStart"/>
      <w:r>
        <w:rPr>
          <w:rFonts w:ascii="Calibri" w:eastAsia="Calibri" w:hAnsi="Calibri" w:cs="Calibri"/>
          <w:color w:val="000000"/>
        </w:rPr>
        <w:t>esta  información</w:t>
      </w:r>
      <w:proofErr w:type="gramEnd"/>
      <w:r>
        <w:rPr>
          <w:rFonts w:ascii="Calibri" w:eastAsia="Calibri" w:hAnsi="Calibri" w:cs="Calibri"/>
          <w:color w:val="000000"/>
        </w:rPr>
        <w:t xml:space="preserve"> relacionada con muestras biológicas y uso futuro es clara para usted como participante  o no lo es.  </w:t>
      </w:r>
    </w:p>
    <w:p w14:paraId="00000099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74" w:line="243" w:lineRule="auto"/>
        <w:ind w:left="9" w:right="3" w:firstLine="1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¿Qué más le gustaría saber acerca de cómo el estudio manejaría la información o las muestras, </w:t>
      </w:r>
      <w:proofErr w:type="gramStart"/>
      <w:r>
        <w:rPr>
          <w:rFonts w:ascii="Calibri" w:eastAsia="Calibri" w:hAnsi="Calibri" w:cs="Calibri"/>
          <w:color w:val="000000"/>
        </w:rPr>
        <w:t>como  sangre</w:t>
      </w:r>
      <w:proofErr w:type="gramEnd"/>
      <w:r>
        <w:rPr>
          <w:rFonts w:ascii="Calibri" w:eastAsia="Calibri" w:hAnsi="Calibri" w:cs="Calibri"/>
          <w:color w:val="000000"/>
        </w:rPr>
        <w:t xml:space="preserve">, recolectada de su hijo? </w:t>
      </w:r>
    </w:p>
    <w:p w14:paraId="0000009A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36" w:line="240" w:lineRule="auto"/>
        <w:jc w:val="center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¿Qué más le gustaría saber acerca de cómo el estudio compartirá la información genética de su hijo? </w:t>
      </w:r>
    </w:p>
    <w:p w14:paraId="0000009B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43" w:line="243" w:lineRule="auto"/>
        <w:ind w:left="17" w:right="12" w:hanging="6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¿Qué le diría al equipo de investigación sobre el intercambio de datos o muestras de </w:t>
      </w:r>
      <w:proofErr w:type="gramStart"/>
      <w:r>
        <w:rPr>
          <w:rFonts w:ascii="Calibri" w:eastAsia="Calibri" w:hAnsi="Calibri" w:cs="Calibri"/>
          <w:color w:val="000000"/>
        </w:rPr>
        <w:t>los  participantes</w:t>
      </w:r>
      <w:proofErr w:type="gramEnd"/>
      <w:r>
        <w:rPr>
          <w:rFonts w:ascii="Calibri" w:eastAsia="Calibri" w:hAnsi="Calibri" w:cs="Calibri"/>
          <w:color w:val="000000"/>
        </w:rPr>
        <w:t xml:space="preserve"> para otros estudios que tienen como objetivo beneficiar la salud pública? </w:t>
      </w:r>
    </w:p>
    <w:p w14:paraId="0000009C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36" w:line="243" w:lineRule="auto"/>
        <w:ind w:left="17" w:right="10" w:hanging="6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¿Qué piensa usted de que las muestras sean compartidas con organizaciones vinculadas a la </w:t>
      </w:r>
      <w:proofErr w:type="gramStart"/>
      <w:r>
        <w:rPr>
          <w:rFonts w:ascii="Calibri" w:eastAsia="Calibri" w:hAnsi="Calibri" w:cs="Calibri"/>
          <w:color w:val="000000"/>
        </w:rPr>
        <w:t>salud  pública</w:t>
      </w:r>
      <w:proofErr w:type="gramEnd"/>
      <w:r>
        <w:rPr>
          <w:rFonts w:ascii="Calibri" w:eastAsia="Calibri" w:hAnsi="Calibri" w:cs="Calibri"/>
          <w:color w:val="000000"/>
        </w:rPr>
        <w:t xml:space="preserve"> o a la industria farmacéutica? </w:t>
      </w:r>
    </w:p>
    <w:p w14:paraId="0000009D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00" w:line="261" w:lineRule="auto"/>
        <w:ind w:left="14" w:right="8" w:hanging="4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¿Qué piensa usted acerca de que su muestra y la información sea enviada a otras instituciones </w:t>
      </w:r>
      <w:proofErr w:type="gramStart"/>
      <w:r>
        <w:rPr>
          <w:rFonts w:ascii="Calibri" w:eastAsia="Calibri" w:hAnsi="Calibri" w:cs="Calibri"/>
          <w:color w:val="000000"/>
        </w:rPr>
        <w:t>de  investigación</w:t>
      </w:r>
      <w:proofErr w:type="gramEnd"/>
      <w:r>
        <w:rPr>
          <w:rFonts w:ascii="Calibri" w:eastAsia="Calibri" w:hAnsi="Calibri" w:cs="Calibri"/>
          <w:color w:val="000000"/>
        </w:rPr>
        <w:t xml:space="preserve"> fuera del país? (aquí se puede contextualizar acerca del procedimiento).  </w:t>
      </w:r>
    </w:p>
    <w:p w14:paraId="0000009E" w14:textId="77777777" w:rsidR="00136928" w:rsidRDefault="00A425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75" w:line="262" w:lineRule="auto"/>
        <w:ind w:left="17" w:right="11" w:hanging="6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¿Qué le diría a un participante a quien están invitando a participar en una investigación y le </w:t>
      </w:r>
      <w:proofErr w:type="gramStart"/>
      <w:r>
        <w:rPr>
          <w:rFonts w:ascii="Calibri" w:eastAsia="Calibri" w:hAnsi="Calibri" w:cs="Calibri"/>
          <w:color w:val="000000"/>
        </w:rPr>
        <w:t>pedirán  permiso</w:t>
      </w:r>
      <w:proofErr w:type="gramEnd"/>
      <w:r>
        <w:rPr>
          <w:rFonts w:ascii="Calibri" w:eastAsia="Calibri" w:hAnsi="Calibri" w:cs="Calibri"/>
          <w:color w:val="000000"/>
        </w:rPr>
        <w:t xml:space="preserve"> para compartir datos o muestras en estudios que beneficien la salud pública?</w:t>
      </w:r>
    </w:p>
    <w:sectPr w:rsidR="001369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695" w:right="1650" w:bottom="1484" w:left="1699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C0E8AA" w14:textId="77777777" w:rsidR="00A35886" w:rsidRDefault="00A35886" w:rsidP="00E35CFA">
      <w:pPr>
        <w:spacing w:line="240" w:lineRule="auto"/>
      </w:pPr>
      <w:r>
        <w:separator/>
      </w:r>
    </w:p>
  </w:endnote>
  <w:endnote w:type="continuationSeparator" w:id="0">
    <w:p w14:paraId="60DC166B" w14:textId="77777777" w:rsidR="00A35886" w:rsidRDefault="00A35886" w:rsidP="00E35C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EC9D39" w14:textId="77777777" w:rsidR="00E35CFA" w:rsidRDefault="00E35C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67082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626174" w14:textId="3263B706" w:rsidR="00E35CFA" w:rsidRDefault="00E35C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3B2555" w14:textId="77777777" w:rsidR="00E35CFA" w:rsidRDefault="00E35C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4B4352" w14:textId="77777777" w:rsidR="00E35CFA" w:rsidRDefault="00E35C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8B4A1" w14:textId="77777777" w:rsidR="00A35886" w:rsidRDefault="00A35886" w:rsidP="00E35CFA">
      <w:pPr>
        <w:spacing w:line="240" w:lineRule="auto"/>
      </w:pPr>
      <w:r>
        <w:separator/>
      </w:r>
    </w:p>
  </w:footnote>
  <w:footnote w:type="continuationSeparator" w:id="0">
    <w:p w14:paraId="0621E95A" w14:textId="77777777" w:rsidR="00A35886" w:rsidRDefault="00A35886" w:rsidP="00E35CF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D3D79" w14:textId="77777777" w:rsidR="00E35CFA" w:rsidRDefault="00E35C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9704A8" w14:textId="77777777" w:rsidR="00E35CFA" w:rsidRDefault="00E35C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1AC1D3" w14:textId="77777777" w:rsidR="00E35CFA" w:rsidRDefault="00E35C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ysrA0NTA2sLA0NjZW0lEKTi0uzszPAykwqgUA6RJShiwAAAA="/>
  </w:docVars>
  <w:rsids>
    <w:rsidRoot w:val="00136928"/>
    <w:rsid w:val="00136928"/>
    <w:rsid w:val="006B58D6"/>
    <w:rsid w:val="00A35886"/>
    <w:rsid w:val="00A42512"/>
    <w:rsid w:val="00E3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30F0D"/>
  <w15:docId w15:val="{4587A3AC-95F0-4F73-A97D-810F5AA10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DE" w:eastAsia="en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E35CF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CFA"/>
  </w:style>
  <w:style w:type="paragraph" w:styleId="Footer">
    <w:name w:val="footer"/>
    <w:basedOn w:val="Normal"/>
    <w:link w:val="FooterChar"/>
    <w:uiPriority w:val="99"/>
    <w:unhideWhenUsed/>
    <w:rsid w:val="00E35CF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29</Words>
  <Characters>18978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.maxwell</dc:creator>
  <cp:lastModifiedBy>lauren.maxwell</cp:lastModifiedBy>
  <cp:revision>2</cp:revision>
  <dcterms:created xsi:type="dcterms:W3CDTF">2022-10-13T03:04:00Z</dcterms:created>
  <dcterms:modified xsi:type="dcterms:W3CDTF">2022-10-13T03:04:00Z</dcterms:modified>
</cp:coreProperties>
</file>